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1E51A" w14:textId="26DCA64D" w:rsidR="003B01D2" w:rsidRPr="00A078F3" w:rsidRDefault="00000000" w:rsidP="003B01D2">
      <w:pPr>
        <w:spacing w:line="480" w:lineRule="auto"/>
        <w:jc w:val="center"/>
        <w:rPr>
          <w:b/>
          <w:color w:val="000000" w:themeColor="text1"/>
        </w:rPr>
      </w:pPr>
      <w:r w:rsidRPr="00A078F3">
        <w:rPr>
          <w:b/>
          <w:color w:val="000000" w:themeColor="text1"/>
        </w:rPr>
        <w:t xml:space="preserve">Supplementary </w:t>
      </w:r>
      <w:r w:rsidR="004551B4" w:rsidRPr="00A078F3">
        <w:rPr>
          <w:b/>
          <w:color w:val="000000" w:themeColor="text1"/>
        </w:rPr>
        <w:t>Materials</w:t>
      </w:r>
    </w:p>
    <w:p w14:paraId="27AEDF5A" w14:textId="77777777" w:rsidR="003B01D2" w:rsidRPr="00A078F3" w:rsidRDefault="003B01D2" w:rsidP="003B01D2">
      <w:pPr>
        <w:spacing w:line="480" w:lineRule="auto"/>
        <w:jc w:val="center"/>
        <w:rPr>
          <w:b/>
          <w:color w:val="000000" w:themeColor="text1"/>
        </w:rPr>
      </w:pPr>
    </w:p>
    <w:p w14:paraId="7ABB4F6A" w14:textId="3A95889F" w:rsidR="003B01D2" w:rsidRPr="00A078F3" w:rsidRDefault="00000000" w:rsidP="003B01D2">
      <w:pPr>
        <w:spacing w:line="480" w:lineRule="auto"/>
        <w:rPr>
          <w:b/>
          <w:color w:val="000000" w:themeColor="text1"/>
        </w:rPr>
      </w:pPr>
      <w:r w:rsidRPr="00A078F3">
        <w:rPr>
          <w:b/>
          <w:color w:val="000000" w:themeColor="text1"/>
        </w:rPr>
        <w:t>Title: Time</w:t>
      </w:r>
      <w:r w:rsidR="00162472" w:rsidRPr="00A078F3">
        <w:rPr>
          <w:b/>
          <w:color w:val="000000" w:themeColor="text1"/>
        </w:rPr>
        <w:t xml:space="preserve"> course of </w:t>
      </w:r>
      <w:r w:rsidRPr="00A078F3">
        <w:rPr>
          <w:b/>
          <w:color w:val="000000" w:themeColor="text1"/>
        </w:rPr>
        <w:t xml:space="preserve">functional and structural </w:t>
      </w:r>
      <w:r w:rsidR="00162472" w:rsidRPr="00A078F3">
        <w:rPr>
          <w:b/>
          <w:color w:val="000000" w:themeColor="text1"/>
        </w:rPr>
        <w:t xml:space="preserve">brain network changes after </w:t>
      </w:r>
      <w:r w:rsidRPr="00A078F3">
        <w:rPr>
          <w:b/>
          <w:color w:val="000000" w:themeColor="text1"/>
        </w:rPr>
        <w:t>mild traumatic brain injury</w:t>
      </w:r>
    </w:p>
    <w:p w14:paraId="1512ECC5" w14:textId="0BEC96A6" w:rsidR="00871FE3" w:rsidRPr="00A078F3" w:rsidRDefault="00000000" w:rsidP="00871FE3">
      <w:pPr>
        <w:rPr>
          <w:b/>
          <w:color w:val="000000" w:themeColor="text1"/>
          <w:sz w:val="28"/>
          <w:szCs w:val="28"/>
        </w:rPr>
      </w:pPr>
      <w:r w:rsidRPr="00A078F3">
        <w:rPr>
          <w:b/>
          <w:color w:val="000000" w:themeColor="text1"/>
        </w:rPr>
        <w:t>Authors:</w:t>
      </w:r>
      <w:r w:rsidRPr="00A078F3">
        <w:rPr>
          <w:color w:val="000000" w:themeColor="text1"/>
        </w:rPr>
        <w:t xml:space="preserve"> Eunkyung Kim,</w:t>
      </w:r>
      <w:r w:rsidRPr="00A078F3">
        <w:rPr>
          <w:color w:val="000000" w:themeColor="text1"/>
          <w:vertAlign w:val="superscript"/>
        </w:rPr>
        <w:t>1,2</w:t>
      </w:r>
      <w:r w:rsidRPr="00A078F3">
        <w:rPr>
          <w:color w:val="000000" w:themeColor="text1"/>
        </w:rPr>
        <w:t xml:space="preserve"> Han Gil Seo,</w:t>
      </w:r>
      <w:r w:rsidRPr="00A078F3">
        <w:rPr>
          <w:color w:val="000000" w:themeColor="text1"/>
          <w:vertAlign w:val="superscript"/>
        </w:rPr>
        <w:t>1,3</w:t>
      </w:r>
      <w:r w:rsidRPr="00A078F3">
        <w:rPr>
          <w:color w:val="000000" w:themeColor="text1"/>
        </w:rPr>
        <w:t xml:space="preserve"> </w:t>
      </w:r>
      <w:proofErr w:type="spellStart"/>
      <w:r w:rsidRPr="00A078F3">
        <w:rPr>
          <w:color w:val="000000" w:themeColor="text1"/>
        </w:rPr>
        <w:t>Roh-Eul</w:t>
      </w:r>
      <w:proofErr w:type="spellEnd"/>
      <w:r w:rsidRPr="00A078F3">
        <w:rPr>
          <w:color w:val="000000" w:themeColor="text1"/>
        </w:rPr>
        <w:t xml:space="preserve"> Yoo</w:t>
      </w:r>
      <w:r w:rsidRPr="00A078F3">
        <w:rPr>
          <w:color w:val="000000" w:themeColor="text1"/>
          <w:vertAlign w:val="superscript"/>
        </w:rPr>
        <w:t>4</w:t>
      </w:r>
      <w:r w:rsidRPr="00A078F3">
        <w:rPr>
          <w:color w:val="000000" w:themeColor="text1"/>
        </w:rPr>
        <w:t xml:space="preserve"> and Byung-Mo Oh</w:t>
      </w:r>
      <w:r w:rsidRPr="00A078F3">
        <w:rPr>
          <w:color w:val="000000" w:themeColor="text1"/>
          <w:vertAlign w:val="superscript"/>
        </w:rPr>
        <w:t>1,3,</w:t>
      </w:r>
      <w:proofErr w:type="gramStart"/>
      <w:r w:rsidRPr="00A078F3">
        <w:rPr>
          <w:color w:val="000000" w:themeColor="text1"/>
          <w:vertAlign w:val="superscript"/>
        </w:rPr>
        <w:t>5,*</w:t>
      </w:r>
      <w:proofErr w:type="gramEnd"/>
    </w:p>
    <w:p w14:paraId="7EE29FE6" w14:textId="1211F69E" w:rsidR="003B01D2" w:rsidRPr="00A078F3" w:rsidRDefault="003B01D2" w:rsidP="003B01D2">
      <w:pPr>
        <w:spacing w:line="480" w:lineRule="auto"/>
        <w:contextualSpacing/>
        <w:rPr>
          <w:i/>
          <w:color w:val="000000" w:themeColor="text1"/>
        </w:rPr>
      </w:pPr>
    </w:p>
    <w:p w14:paraId="571D2746" w14:textId="1F03BEF7" w:rsidR="003B01D2" w:rsidRPr="00A078F3" w:rsidRDefault="007C593F" w:rsidP="007C593F">
      <w:pPr>
        <w:tabs>
          <w:tab w:val="left" w:pos="6138"/>
        </w:tabs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ab/>
      </w:r>
    </w:p>
    <w:p w14:paraId="147897DA" w14:textId="77777777" w:rsidR="003B01D2" w:rsidRPr="00A078F3" w:rsidRDefault="00000000" w:rsidP="00871FE3">
      <w:pPr>
        <w:spacing w:line="480" w:lineRule="auto"/>
        <w:rPr>
          <w:b/>
          <w:color w:val="000000" w:themeColor="text1"/>
        </w:rPr>
      </w:pPr>
      <w:r w:rsidRPr="00A078F3">
        <w:rPr>
          <w:b/>
          <w:color w:val="000000" w:themeColor="text1"/>
        </w:rPr>
        <w:t>Affiliation:</w:t>
      </w:r>
    </w:p>
    <w:p w14:paraId="3D3B4DBF" w14:textId="77777777" w:rsidR="00871FE3" w:rsidRPr="00A078F3" w:rsidRDefault="00000000" w:rsidP="00871FE3">
      <w:pPr>
        <w:spacing w:line="480" w:lineRule="auto"/>
        <w:rPr>
          <w:rFonts w:eastAsia="바탕"/>
          <w:color w:val="000000" w:themeColor="text1"/>
          <w:vertAlign w:val="superscript"/>
          <w:lang w:val="en-CA" w:eastAsia="en-GB"/>
        </w:rPr>
      </w:pPr>
      <w:r w:rsidRPr="00A078F3">
        <w:rPr>
          <w:rFonts w:eastAsia="바탕"/>
          <w:color w:val="000000" w:themeColor="text1"/>
          <w:vertAlign w:val="superscript"/>
          <w:lang w:val="en-CA" w:eastAsia="en-GB"/>
        </w:rPr>
        <w:t xml:space="preserve">1 </w:t>
      </w:r>
      <w:r w:rsidRPr="00A078F3">
        <w:rPr>
          <w:rFonts w:eastAsia="바탕"/>
          <w:color w:val="000000" w:themeColor="text1"/>
          <w:lang w:val="en-CA" w:eastAsia="en-GB"/>
        </w:rPr>
        <w:t>Department of Rehabilitation Medicine, Seoul National University Hospital, Seoul, Korea</w:t>
      </w:r>
    </w:p>
    <w:p w14:paraId="27227DD7" w14:textId="77777777" w:rsidR="00871FE3" w:rsidRPr="00A078F3" w:rsidRDefault="00000000" w:rsidP="00871FE3">
      <w:pPr>
        <w:spacing w:line="480" w:lineRule="auto"/>
        <w:rPr>
          <w:rFonts w:eastAsia="바탕"/>
          <w:color w:val="000000" w:themeColor="text1"/>
          <w:lang w:val="en-CA" w:eastAsia="en-GB"/>
        </w:rPr>
      </w:pPr>
      <w:r w:rsidRPr="00A078F3">
        <w:rPr>
          <w:rFonts w:eastAsia="바탕"/>
          <w:color w:val="000000" w:themeColor="text1"/>
          <w:vertAlign w:val="superscript"/>
          <w:lang w:val="en-CA" w:eastAsia="en-GB"/>
        </w:rPr>
        <w:t xml:space="preserve">2 </w:t>
      </w:r>
      <w:r w:rsidRPr="00A078F3">
        <w:rPr>
          <w:rFonts w:eastAsia="바탕"/>
          <w:color w:val="000000" w:themeColor="text1"/>
          <w:lang w:val="en-CA" w:eastAsia="en-GB"/>
        </w:rPr>
        <w:t>Biomedical Research Institute, Seoul National University Hospital, Seoul, Korea</w:t>
      </w:r>
    </w:p>
    <w:p w14:paraId="714278B2" w14:textId="77777777" w:rsidR="00871FE3" w:rsidRPr="00A078F3" w:rsidRDefault="00000000" w:rsidP="00871FE3">
      <w:pPr>
        <w:spacing w:line="480" w:lineRule="auto"/>
        <w:rPr>
          <w:rFonts w:eastAsia="바탕"/>
          <w:color w:val="000000" w:themeColor="text1"/>
          <w:lang w:val="en-CA" w:eastAsia="en-GB"/>
        </w:rPr>
      </w:pPr>
      <w:r w:rsidRPr="00A078F3">
        <w:rPr>
          <w:rFonts w:eastAsia="바탕"/>
          <w:color w:val="000000" w:themeColor="text1"/>
          <w:vertAlign w:val="superscript"/>
          <w:lang w:val="en-CA" w:eastAsia="en-GB"/>
        </w:rPr>
        <w:t xml:space="preserve">3 </w:t>
      </w:r>
      <w:r w:rsidRPr="00A078F3">
        <w:rPr>
          <w:rFonts w:eastAsia="바탕"/>
          <w:color w:val="000000" w:themeColor="text1"/>
          <w:lang w:val="en-CA" w:eastAsia="en-GB"/>
        </w:rPr>
        <w:t>Department of Rehabilitation Medicine, Seoul National University College of Medicine, Seoul, Korea</w:t>
      </w:r>
    </w:p>
    <w:p w14:paraId="1E1D2B78" w14:textId="77777777" w:rsidR="00871FE3" w:rsidRPr="00A078F3" w:rsidRDefault="00000000" w:rsidP="00871FE3">
      <w:pPr>
        <w:spacing w:line="480" w:lineRule="auto"/>
        <w:rPr>
          <w:rFonts w:eastAsia="바탕"/>
          <w:color w:val="000000" w:themeColor="text1"/>
          <w:lang w:val="en-CA" w:eastAsia="en-GB"/>
        </w:rPr>
      </w:pPr>
      <w:r w:rsidRPr="00A078F3">
        <w:rPr>
          <w:rFonts w:eastAsia="바탕" w:hint="eastAsia"/>
          <w:color w:val="000000" w:themeColor="text1"/>
          <w:vertAlign w:val="superscript"/>
          <w:lang w:val="en-CA" w:eastAsia="en-GB"/>
        </w:rPr>
        <w:t>4</w:t>
      </w:r>
      <w:r w:rsidRPr="00A078F3">
        <w:rPr>
          <w:rFonts w:eastAsia="바탕"/>
          <w:color w:val="000000" w:themeColor="text1"/>
          <w:vertAlign w:val="superscript"/>
          <w:lang w:val="en-CA" w:eastAsia="en-GB"/>
        </w:rPr>
        <w:t xml:space="preserve"> </w:t>
      </w:r>
      <w:r w:rsidRPr="00A078F3">
        <w:rPr>
          <w:rFonts w:eastAsia="바탕"/>
          <w:color w:val="000000" w:themeColor="text1"/>
          <w:lang w:val="en-CA" w:eastAsia="en-GB"/>
        </w:rPr>
        <w:t>Department of Radiology, Seoul National University College of Medicine and Seoul National University Hospital, Seoul, Korea</w:t>
      </w:r>
    </w:p>
    <w:p w14:paraId="04EDB28F" w14:textId="77777777" w:rsidR="00871FE3" w:rsidRPr="00A078F3" w:rsidRDefault="00000000" w:rsidP="00871FE3">
      <w:pPr>
        <w:spacing w:line="480" w:lineRule="auto"/>
        <w:rPr>
          <w:color w:val="000000" w:themeColor="text1"/>
        </w:rPr>
      </w:pPr>
      <w:r w:rsidRPr="00A078F3">
        <w:rPr>
          <w:rFonts w:hint="eastAsia"/>
          <w:color w:val="000000" w:themeColor="text1"/>
          <w:vertAlign w:val="superscript"/>
        </w:rPr>
        <w:t>5</w:t>
      </w:r>
      <w:r w:rsidRPr="00A078F3">
        <w:rPr>
          <w:color w:val="000000" w:themeColor="text1"/>
          <w:vertAlign w:val="superscript"/>
        </w:rPr>
        <w:t xml:space="preserve"> </w:t>
      </w:r>
      <w:r w:rsidRPr="00A078F3">
        <w:rPr>
          <w:color w:val="000000" w:themeColor="text1"/>
        </w:rPr>
        <w:t>Institute on Aging, Seoul National University, Seoul, Korea</w:t>
      </w:r>
    </w:p>
    <w:p w14:paraId="41D1C9B3" w14:textId="77777777" w:rsidR="003B01D2" w:rsidRPr="00A078F3" w:rsidRDefault="003B01D2" w:rsidP="002D4EA5">
      <w:pPr>
        <w:spacing w:line="480" w:lineRule="auto"/>
        <w:rPr>
          <w:b/>
          <w:color w:val="000000" w:themeColor="text1"/>
          <w:lang w:val="en-CA"/>
        </w:rPr>
      </w:pPr>
    </w:p>
    <w:p w14:paraId="10C102E6" w14:textId="1681653E" w:rsidR="002D4EA5" w:rsidRPr="00A078F3" w:rsidRDefault="00AA7492" w:rsidP="002D4EA5">
      <w:pPr>
        <w:spacing w:line="480" w:lineRule="auto"/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t>C</w:t>
      </w:r>
      <w:r>
        <w:rPr>
          <w:color w:val="000000" w:themeColor="text1"/>
        </w:rPr>
        <w:t>orrespondence to:</w:t>
      </w:r>
    </w:p>
    <w:p w14:paraId="2151E1AA" w14:textId="361BB59C" w:rsidR="002D4EA5" w:rsidRPr="00A078F3" w:rsidRDefault="00000000" w:rsidP="002D4EA5">
      <w:pPr>
        <w:spacing w:line="480" w:lineRule="auto"/>
        <w:rPr>
          <w:color w:val="000000" w:themeColor="text1"/>
        </w:rPr>
      </w:pPr>
      <w:r w:rsidRPr="00A078F3">
        <w:rPr>
          <w:color w:val="000000" w:themeColor="text1"/>
        </w:rPr>
        <w:t>Byung-Mo Oh, MD, PhD, Department of Rehabilitation Medicine, Seoul National University Hospital and Seoul National University College of Medicine, Seoul, Republic of Korea</w:t>
      </w:r>
      <w:r w:rsidRPr="00A078F3">
        <w:rPr>
          <w:rFonts w:hint="eastAsia"/>
          <w:color w:val="000000" w:themeColor="text1"/>
        </w:rPr>
        <w:t xml:space="preserve"> </w:t>
      </w:r>
      <w:r w:rsidRPr="00A078F3">
        <w:rPr>
          <w:color w:val="000000" w:themeColor="text1"/>
        </w:rPr>
        <w:t>(</w:t>
      </w:r>
      <w:hyperlink r:id="rId5" w:history="1">
        <w:r w:rsidRPr="00A078F3">
          <w:rPr>
            <w:rStyle w:val="aa"/>
            <w:rFonts w:cstheme="minorBidi"/>
            <w:color w:val="000000" w:themeColor="text1"/>
          </w:rPr>
          <w:t>moya1@snu.ac.kr</w:t>
        </w:r>
      </w:hyperlink>
      <w:r w:rsidRPr="00A078F3">
        <w:rPr>
          <w:rFonts w:cstheme="minorBidi"/>
          <w:color w:val="000000" w:themeColor="text1"/>
        </w:rPr>
        <w:t>)</w:t>
      </w:r>
    </w:p>
    <w:p w14:paraId="2DE4CBF2" w14:textId="77777777" w:rsidR="00AA7492" w:rsidRDefault="00AA7492" w:rsidP="002D4EA5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Correspondence may also be sent to: </w:t>
      </w:r>
    </w:p>
    <w:p w14:paraId="209833FC" w14:textId="524B4D64" w:rsidR="002D4EA5" w:rsidRPr="00A078F3" w:rsidRDefault="00000000" w:rsidP="002D4EA5">
      <w:pPr>
        <w:spacing w:line="480" w:lineRule="auto"/>
        <w:rPr>
          <w:color w:val="000000" w:themeColor="text1"/>
        </w:rPr>
      </w:pPr>
      <w:r w:rsidRPr="00A078F3">
        <w:rPr>
          <w:color w:val="000000" w:themeColor="text1"/>
        </w:rPr>
        <w:t>Eunkyung Kim, PhD, Department of Rehabilitation Medicine and Biomedical Research Institute, Seoul National University Hospital, Seoul, Republic of Korea</w:t>
      </w:r>
      <w:r w:rsidRPr="00A078F3">
        <w:rPr>
          <w:rFonts w:hint="eastAsia"/>
          <w:color w:val="000000" w:themeColor="text1"/>
        </w:rPr>
        <w:t xml:space="preserve"> </w:t>
      </w:r>
      <w:r w:rsidRPr="00A078F3">
        <w:rPr>
          <w:color w:val="000000" w:themeColor="text1"/>
        </w:rPr>
        <w:t>(eunkyung@snu.ac.kr)</w:t>
      </w:r>
    </w:p>
    <w:p w14:paraId="6315D97D" w14:textId="77777777" w:rsidR="003B01D2" w:rsidRPr="00A078F3" w:rsidRDefault="00000000">
      <w:pPr>
        <w:jc w:val="both"/>
        <w:rPr>
          <w:color w:val="000000" w:themeColor="text1"/>
        </w:rPr>
      </w:pPr>
      <w:r w:rsidRPr="00A078F3">
        <w:rPr>
          <w:color w:val="000000" w:themeColor="text1"/>
        </w:rPr>
        <w:br w:type="page"/>
      </w:r>
    </w:p>
    <w:p w14:paraId="584589DE" w14:textId="77777777" w:rsidR="00E4209D" w:rsidRPr="00A078F3" w:rsidRDefault="00000000" w:rsidP="003B01D2">
      <w:pPr>
        <w:spacing w:line="480" w:lineRule="auto"/>
        <w:rPr>
          <w:b/>
          <w:bCs/>
          <w:color w:val="000000" w:themeColor="text1"/>
        </w:rPr>
      </w:pPr>
      <w:r w:rsidRPr="00A078F3">
        <w:rPr>
          <w:b/>
          <w:bCs/>
          <w:color w:val="000000" w:themeColor="text1"/>
        </w:rPr>
        <w:lastRenderedPageBreak/>
        <w:t>Supplementary Results</w:t>
      </w:r>
    </w:p>
    <w:p w14:paraId="7EC6F458" w14:textId="77777777" w:rsidR="003B01D2" w:rsidRPr="00A078F3" w:rsidRDefault="00000000" w:rsidP="003B01D2">
      <w:pPr>
        <w:spacing w:line="480" w:lineRule="auto"/>
        <w:rPr>
          <w:b/>
          <w:bCs/>
          <w:color w:val="000000" w:themeColor="text1"/>
        </w:rPr>
      </w:pPr>
      <w:r w:rsidRPr="00A078F3">
        <w:rPr>
          <w:b/>
          <w:bCs/>
          <w:color w:val="000000" w:themeColor="text1"/>
        </w:rPr>
        <w:t>1. Demographic data</w:t>
      </w:r>
    </w:p>
    <w:p w14:paraId="3198C6FC" w14:textId="3E8F233A" w:rsidR="003B01D2" w:rsidRPr="00A078F3" w:rsidRDefault="00000000" w:rsidP="003B01D2">
      <w:pPr>
        <w:spacing w:line="480" w:lineRule="auto"/>
        <w:rPr>
          <w:color w:val="000000" w:themeColor="text1"/>
        </w:rPr>
      </w:pPr>
      <w:r w:rsidRPr="00A078F3">
        <w:rPr>
          <w:color w:val="000000" w:themeColor="text1"/>
        </w:rPr>
        <w:t xml:space="preserve">Among the 55 enrolled patients with </w:t>
      </w:r>
      <w:r w:rsidR="006F4F0E" w:rsidRPr="00A078F3">
        <w:rPr>
          <w:color w:val="000000" w:themeColor="text1"/>
        </w:rPr>
        <w:t>mild traumatic brain injury (</w:t>
      </w:r>
      <w:r w:rsidRPr="00A078F3">
        <w:rPr>
          <w:color w:val="000000" w:themeColor="text1"/>
        </w:rPr>
        <w:t>mTBI</w:t>
      </w:r>
      <w:r w:rsidR="006F4F0E" w:rsidRPr="00A078F3">
        <w:rPr>
          <w:color w:val="000000" w:themeColor="text1"/>
        </w:rPr>
        <w:t>)</w:t>
      </w:r>
      <w:r w:rsidRPr="00A078F3">
        <w:rPr>
          <w:color w:val="000000" w:themeColor="text1"/>
        </w:rPr>
        <w:t xml:space="preserve">, four withdrew before their first visit. Five completed </w:t>
      </w:r>
      <w:r w:rsidRPr="00A078F3">
        <w:rPr>
          <w:rFonts w:eastAsia="맑은 고딕"/>
          <w:color w:val="000000" w:themeColor="text1"/>
        </w:rPr>
        <w:t xml:space="preserve">the initial assessments and brain imaging but </w:t>
      </w:r>
      <w:r w:rsidR="006F4F0E" w:rsidRPr="00A078F3">
        <w:rPr>
          <w:rFonts w:eastAsia="맑은 고딕"/>
          <w:color w:val="000000" w:themeColor="text1"/>
        </w:rPr>
        <w:t xml:space="preserve">declined </w:t>
      </w:r>
      <w:r w:rsidRPr="00A078F3">
        <w:rPr>
          <w:rFonts w:eastAsia="맑은 고딕"/>
          <w:color w:val="000000" w:themeColor="text1"/>
        </w:rPr>
        <w:t xml:space="preserve">further participation. Four patients were excluded </w:t>
      </w:r>
      <w:r w:rsidR="00747981" w:rsidRPr="00A078F3">
        <w:rPr>
          <w:rFonts w:eastAsia="맑은 고딕"/>
          <w:color w:val="000000" w:themeColor="text1"/>
        </w:rPr>
        <w:t>owing</w:t>
      </w:r>
      <w:r w:rsidRPr="00A078F3">
        <w:rPr>
          <w:rFonts w:eastAsia="맑은 고딕"/>
          <w:color w:val="000000" w:themeColor="text1"/>
        </w:rPr>
        <w:t xml:space="preserve"> to abnormal brain findings, including </w:t>
      </w:r>
      <w:r w:rsidRPr="00A078F3">
        <w:rPr>
          <w:color w:val="000000" w:themeColor="text1"/>
        </w:rPr>
        <w:t>subependymal gray matter heterotopia, a small hemorrhagic lesion, nodular lesion</w:t>
      </w:r>
      <w:r w:rsidRPr="00A078F3">
        <w:rPr>
          <w:rFonts w:eastAsia="맑은 고딕"/>
          <w:color w:val="000000" w:themeColor="text1"/>
        </w:rPr>
        <w:t xml:space="preserve">s (raising suspicion of cavernous malformation), </w:t>
      </w:r>
      <w:r w:rsidR="00747981" w:rsidRPr="00A078F3">
        <w:rPr>
          <w:rFonts w:eastAsia="맑은 고딕"/>
          <w:color w:val="000000" w:themeColor="text1"/>
        </w:rPr>
        <w:t>and</w:t>
      </w:r>
      <w:r w:rsidRPr="00A078F3">
        <w:rPr>
          <w:rFonts w:eastAsia="맑은 고딕"/>
          <w:color w:val="000000" w:themeColor="text1"/>
        </w:rPr>
        <w:t xml:space="preserve"> an 8 mm calcified lesion possibly representing a meningioma or vascular calcification.</w:t>
      </w:r>
      <w:r w:rsidRPr="00A078F3">
        <w:rPr>
          <w:color w:val="000000" w:themeColor="text1"/>
        </w:rPr>
        <w:t xml:space="preserve"> One individual with mTBI was also excluded </w:t>
      </w:r>
      <w:r w:rsidR="00747981" w:rsidRPr="00A078F3">
        <w:rPr>
          <w:color w:val="000000" w:themeColor="text1"/>
        </w:rPr>
        <w:t>owing to</w:t>
      </w:r>
      <w:r w:rsidRPr="00A078F3">
        <w:rPr>
          <w:color w:val="000000" w:themeColor="text1"/>
        </w:rPr>
        <w:t xml:space="preserve"> low-quality </w:t>
      </w:r>
      <w:r w:rsidR="006F4F0E" w:rsidRPr="00A078F3">
        <w:rPr>
          <w:color w:val="000000" w:themeColor="text1"/>
        </w:rPr>
        <w:t xml:space="preserve">diffusion tensor imaging </w:t>
      </w:r>
      <w:r w:rsidRPr="00A078F3">
        <w:rPr>
          <w:color w:val="000000" w:themeColor="text1"/>
        </w:rPr>
        <w:t xml:space="preserve">data. </w:t>
      </w:r>
      <w:r w:rsidR="006F4F0E" w:rsidRPr="00A078F3">
        <w:rPr>
          <w:color w:val="000000" w:themeColor="text1"/>
        </w:rPr>
        <w:t>Ultimately</w:t>
      </w:r>
      <w:r w:rsidRPr="00A078F3">
        <w:rPr>
          <w:color w:val="000000" w:themeColor="text1"/>
        </w:rPr>
        <w:t>, 41 individuals with mTBI (</w:t>
      </w:r>
      <w:r w:rsidR="009E55C7" w:rsidRPr="00A078F3">
        <w:rPr>
          <w:color w:val="000000" w:themeColor="text1"/>
        </w:rPr>
        <w:t>mean age at the time of first magnetic resonance imaging [MRI]: 48.7 ± 15.8 years</w:t>
      </w:r>
      <w:r w:rsidRPr="00A078F3">
        <w:rPr>
          <w:color w:val="000000" w:themeColor="text1"/>
        </w:rPr>
        <w:t xml:space="preserve">, 22 female) were included in </w:t>
      </w:r>
      <w:r w:rsidR="007449EC" w:rsidRPr="00A078F3">
        <w:rPr>
          <w:color w:val="000000" w:themeColor="text1"/>
        </w:rPr>
        <w:t xml:space="preserve">the </w:t>
      </w:r>
      <w:r w:rsidRPr="00A078F3">
        <w:rPr>
          <w:color w:val="000000" w:themeColor="text1"/>
        </w:rPr>
        <w:t xml:space="preserve">analyses. They underwent their first MRI scan within </w:t>
      </w:r>
      <w:r w:rsidR="00747981" w:rsidRPr="00A078F3">
        <w:rPr>
          <w:color w:val="000000" w:themeColor="text1"/>
        </w:rPr>
        <w:t>one</w:t>
      </w:r>
      <w:r w:rsidR="0026400B" w:rsidRPr="00A078F3">
        <w:rPr>
          <w:color w:val="000000" w:themeColor="text1"/>
        </w:rPr>
        <w:t>-</w:t>
      </w:r>
      <w:r w:rsidRPr="00A078F3">
        <w:rPr>
          <w:color w:val="000000" w:themeColor="text1"/>
        </w:rPr>
        <w:t xml:space="preserve">month </w:t>
      </w:r>
      <w:r w:rsidR="007449EC" w:rsidRPr="00A078F3">
        <w:rPr>
          <w:color w:val="000000" w:themeColor="text1"/>
        </w:rPr>
        <w:t>post-</w:t>
      </w:r>
      <w:r w:rsidRPr="00A078F3">
        <w:rPr>
          <w:color w:val="000000" w:themeColor="text1"/>
        </w:rPr>
        <w:t xml:space="preserve">injury (20.0 </w:t>
      </w:r>
      <w:r w:rsidRPr="00A078F3">
        <w:rPr>
          <w:rFonts w:eastAsia="Arial Unicode MS"/>
          <w:color w:val="000000" w:themeColor="text1"/>
        </w:rPr>
        <w:t>±</w:t>
      </w:r>
      <w:r w:rsidRPr="00A078F3">
        <w:rPr>
          <w:color w:val="000000" w:themeColor="text1"/>
        </w:rPr>
        <w:t xml:space="preserve"> 6.3 d</w:t>
      </w:r>
      <w:r w:rsidR="007449EC" w:rsidRPr="00A078F3">
        <w:rPr>
          <w:color w:val="000000" w:themeColor="text1"/>
        </w:rPr>
        <w:t>ays</w:t>
      </w:r>
      <w:r w:rsidRPr="00A078F3">
        <w:rPr>
          <w:color w:val="000000" w:themeColor="text1"/>
        </w:rPr>
        <w:t xml:space="preserve">) and a second scan </w:t>
      </w:r>
      <w:r w:rsidR="00747981" w:rsidRPr="00A078F3">
        <w:rPr>
          <w:color w:val="000000" w:themeColor="text1"/>
        </w:rPr>
        <w:t>three</w:t>
      </w:r>
      <w:r w:rsidR="007449EC" w:rsidRPr="00A078F3">
        <w:rPr>
          <w:color w:val="000000" w:themeColor="text1"/>
        </w:rPr>
        <w:t xml:space="preserve"> </w:t>
      </w:r>
      <w:r w:rsidRPr="00A078F3">
        <w:rPr>
          <w:color w:val="000000" w:themeColor="text1"/>
        </w:rPr>
        <w:t xml:space="preserve">months </w:t>
      </w:r>
      <w:r w:rsidR="007449EC" w:rsidRPr="00A078F3">
        <w:rPr>
          <w:color w:val="000000" w:themeColor="text1"/>
        </w:rPr>
        <w:t>later</w:t>
      </w:r>
      <w:r w:rsidRPr="00A078F3">
        <w:rPr>
          <w:color w:val="000000" w:themeColor="text1"/>
        </w:rPr>
        <w:t xml:space="preserve"> (102.5 </w:t>
      </w:r>
      <w:r w:rsidRPr="00A078F3">
        <w:rPr>
          <w:rFonts w:eastAsia="Arial Unicode MS"/>
          <w:color w:val="000000" w:themeColor="text1"/>
        </w:rPr>
        <w:t>±</w:t>
      </w:r>
      <w:r w:rsidRPr="00A078F3">
        <w:rPr>
          <w:color w:val="000000" w:themeColor="text1"/>
        </w:rPr>
        <w:t xml:space="preserve"> 17.4 d</w:t>
      </w:r>
      <w:r w:rsidR="007449EC" w:rsidRPr="00A078F3">
        <w:rPr>
          <w:color w:val="000000" w:themeColor="text1"/>
        </w:rPr>
        <w:t>ays</w:t>
      </w:r>
      <w:r w:rsidRPr="00A078F3">
        <w:rPr>
          <w:color w:val="000000" w:themeColor="text1"/>
        </w:rPr>
        <w:t xml:space="preserve">), with an average interval of 82.4 </w:t>
      </w:r>
      <w:r w:rsidRPr="00A078F3">
        <w:rPr>
          <w:rFonts w:eastAsia="Arial Unicode MS"/>
          <w:color w:val="000000" w:themeColor="text1"/>
        </w:rPr>
        <w:t>±</w:t>
      </w:r>
      <w:r w:rsidRPr="00A078F3">
        <w:rPr>
          <w:color w:val="000000" w:themeColor="text1"/>
        </w:rPr>
        <w:t xml:space="preserve"> 17.8 </w:t>
      </w:r>
      <w:r w:rsidR="007449EC" w:rsidRPr="00A078F3">
        <w:rPr>
          <w:color w:val="000000" w:themeColor="text1"/>
        </w:rPr>
        <w:t xml:space="preserve">days </w:t>
      </w:r>
      <w:r w:rsidRPr="00A078F3">
        <w:rPr>
          <w:color w:val="000000" w:themeColor="text1"/>
        </w:rPr>
        <w:t xml:space="preserve">between scans. Clinical assessments were </w:t>
      </w:r>
      <w:r w:rsidR="007449EC" w:rsidRPr="00A078F3">
        <w:rPr>
          <w:color w:val="000000" w:themeColor="text1"/>
        </w:rPr>
        <w:t xml:space="preserve">conducted </w:t>
      </w:r>
      <w:r w:rsidRPr="00A078F3">
        <w:rPr>
          <w:color w:val="000000" w:themeColor="text1"/>
        </w:rPr>
        <w:t xml:space="preserve">within </w:t>
      </w:r>
      <w:r w:rsidR="00747981" w:rsidRPr="00A078F3">
        <w:rPr>
          <w:color w:val="000000" w:themeColor="text1"/>
        </w:rPr>
        <w:t>one</w:t>
      </w:r>
      <w:r w:rsidRPr="00A078F3">
        <w:rPr>
          <w:color w:val="000000" w:themeColor="text1"/>
        </w:rPr>
        <w:t xml:space="preserve"> week of each imaging session.</w:t>
      </w:r>
    </w:p>
    <w:p w14:paraId="4D16847E" w14:textId="653506E4" w:rsidR="003B01D2" w:rsidRPr="00A078F3" w:rsidRDefault="00000000" w:rsidP="0035645F">
      <w:pPr>
        <w:spacing w:line="480" w:lineRule="auto"/>
        <w:ind w:firstLine="800"/>
        <w:rPr>
          <w:rFonts w:eastAsia="맑은 고딕"/>
          <w:color w:val="000000" w:themeColor="text1"/>
        </w:rPr>
      </w:pPr>
      <w:r w:rsidRPr="00A078F3">
        <w:rPr>
          <w:color w:val="000000" w:themeColor="text1"/>
        </w:rPr>
        <w:t xml:space="preserve">In the control group, 53 participants were </w:t>
      </w:r>
      <w:r w:rsidR="007449EC" w:rsidRPr="00A078F3">
        <w:rPr>
          <w:color w:val="000000" w:themeColor="text1"/>
        </w:rPr>
        <w:t xml:space="preserve">initially </w:t>
      </w:r>
      <w:r w:rsidRPr="00A078F3">
        <w:rPr>
          <w:color w:val="000000" w:themeColor="text1"/>
        </w:rPr>
        <w:t xml:space="preserve">enrolled, but 18 were excluded: two </w:t>
      </w:r>
      <w:r w:rsidRPr="00A078F3">
        <w:rPr>
          <w:rFonts w:eastAsia="바탕"/>
          <w:color w:val="000000" w:themeColor="text1"/>
        </w:rPr>
        <w:t xml:space="preserve">withdrew before their first visit, three did not return for follow-up, five had scores </w:t>
      </w:r>
      <w:r w:rsidR="007449EC" w:rsidRPr="00A078F3">
        <w:rPr>
          <w:rFonts w:eastAsia="바탕"/>
          <w:color w:val="000000" w:themeColor="text1"/>
        </w:rPr>
        <w:t>&lt;</w:t>
      </w:r>
      <w:r w:rsidRPr="00A078F3">
        <w:rPr>
          <w:rFonts w:eastAsia="바탕"/>
          <w:color w:val="000000" w:themeColor="text1"/>
        </w:rPr>
        <w:t>23</w:t>
      </w:r>
      <w:r w:rsidR="007449EC" w:rsidRPr="00A078F3">
        <w:rPr>
          <w:rFonts w:eastAsia="바탕"/>
          <w:color w:val="000000" w:themeColor="text1"/>
        </w:rPr>
        <w:t xml:space="preserve"> on the Korean version of the Montreal Cognitive Assessment</w:t>
      </w:r>
      <w:r w:rsidRPr="00A078F3">
        <w:rPr>
          <w:rFonts w:eastAsia="바탕"/>
          <w:color w:val="000000" w:themeColor="text1"/>
        </w:rPr>
        <w:t xml:space="preserve">, and six had abnormal brain findings, including a 5 mm cerebrospinal fluid-filled lesion, cavernous angioma, microbleeds in the right centrum </w:t>
      </w:r>
      <w:proofErr w:type="spellStart"/>
      <w:r w:rsidRPr="00A078F3">
        <w:rPr>
          <w:rFonts w:eastAsia="바탕"/>
          <w:color w:val="000000" w:themeColor="text1"/>
        </w:rPr>
        <w:t>semiovale</w:t>
      </w:r>
      <w:proofErr w:type="spellEnd"/>
      <w:r w:rsidR="007449EC" w:rsidRPr="00A078F3">
        <w:rPr>
          <w:rFonts w:eastAsia="바탕"/>
          <w:color w:val="000000" w:themeColor="text1"/>
        </w:rPr>
        <w:t xml:space="preserve"> and</w:t>
      </w:r>
      <w:r w:rsidRPr="00A078F3">
        <w:rPr>
          <w:rFonts w:eastAsia="바탕"/>
          <w:color w:val="000000" w:themeColor="text1"/>
        </w:rPr>
        <w:t xml:space="preserve"> left parietal lobe, multiple </w:t>
      </w:r>
      <w:r w:rsidR="007449EC" w:rsidRPr="00A078F3">
        <w:rPr>
          <w:rFonts w:eastAsia="바탕"/>
          <w:color w:val="000000" w:themeColor="text1"/>
        </w:rPr>
        <w:t xml:space="preserve">cerebral </w:t>
      </w:r>
      <w:r w:rsidRPr="00A078F3">
        <w:rPr>
          <w:rFonts w:eastAsia="바탕"/>
          <w:color w:val="000000" w:themeColor="text1"/>
        </w:rPr>
        <w:t xml:space="preserve">microbleeds, and </w:t>
      </w:r>
      <w:r w:rsidR="007449EC" w:rsidRPr="00A078F3">
        <w:rPr>
          <w:rFonts w:eastAsia="바탕"/>
          <w:color w:val="000000" w:themeColor="text1"/>
        </w:rPr>
        <w:t xml:space="preserve">a </w:t>
      </w:r>
      <w:r w:rsidRPr="00A078F3">
        <w:rPr>
          <w:rFonts w:eastAsia="바탕"/>
          <w:color w:val="000000" w:themeColor="text1"/>
        </w:rPr>
        <w:t xml:space="preserve">calcified meningioma. </w:t>
      </w:r>
      <w:r w:rsidR="007449EC" w:rsidRPr="00A078F3">
        <w:rPr>
          <w:rFonts w:eastAsia="바탕"/>
          <w:color w:val="000000" w:themeColor="text1"/>
        </w:rPr>
        <w:t>O</w:t>
      </w:r>
      <w:r w:rsidRPr="00A078F3">
        <w:rPr>
          <w:rFonts w:eastAsia="바탕"/>
          <w:color w:val="000000" w:themeColor="text1"/>
        </w:rPr>
        <w:t xml:space="preserve">ne participant did not complete the cognitive test </w:t>
      </w:r>
      <w:r w:rsidR="00054170" w:rsidRPr="00A078F3">
        <w:rPr>
          <w:rFonts w:eastAsia="바탕"/>
          <w:color w:val="000000" w:themeColor="text1"/>
        </w:rPr>
        <w:t xml:space="preserve">owing </w:t>
      </w:r>
      <w:r w:rsidRPr="00A078F3">
        <w:rPr>
          <w:rFonts w:eastAsia="바탕"/>
          <w:color w:val="000000" w:themeColor="text1"/>
        </w:rPr>
        <w:t xml:space="preserve">to technical </w:t>
      </w:r>
      <w:r w:rsidR="007449EC" w:rsidRPr="00A078F3">
        <w:rPr>
          <w:rFonts w:eastAsia="바탕"/>
          <w:color w:val="000000" w:themeColor="text1"/>
        </w:rPr>
        <w:t>issues</w:t>
      </w:r>
      <w:r w:rsidRPr="00A078F3">
        <w:rPr>
          <w:rFonts w:eastAsia="바탕"/>
          <w:color w:val="000000" w:themeColor="text1"/>
        </w:rPr>
        <w:t>. Another was excluded because the</w:t>
      </w:r>
      <w:r w:rsidR="007449EC" w:rsidRPr="00A078F3">
        <w:rPr>
          <w:rFonts w:eastAsia="바탕"/>
          <w:color w:val="000000" w:themeColor="text1"/>
        </w:rPr>
        <w:t>ir</w:t>
      </w:r>
      <w:r w:rsidRPr="00A078F3">
        <w:rPr>
          <w:rFonts w:eastAsia="바탕"/>
          <w:color w:val="000000" w:themeColor="text1"/>
        </w:rPr>
        <w:t xml:space="preserve"> match</w:t>
      </w:r>
      <w:r w:rsidR="007449EC" w:rsidRPr="00A078F3">
        <w:rPr>
          <w:rFonts w:eastAsia="바탕"/>
          <w:color w:val="000000" w:themeColor="text1"/>
        </w:rPr>
        <w:t>ed</w:t>
      </w:r>
      <w:r w:rsidRPr="00A078F3">
        <w:rPr>
          <w:rFonts w:eastAsia="바탕"/>
          <w:color w:val="000000" w:themeColor="text1"/>
        </w:rPr>
        <w:t xml:space="preserve"> patient was excluded </w:t>
      </w:r>
      <w:r w:rsidR="00054170" w:rsidRPr="00A078F3">
        <w:rPr>
          <w:rFonts w:eastAsia="바탕"/>
          <w:color w:val="000000" w:themeColor="text1"/>
        </w:rPr>
        <w:t>because of</w:t>
      </w:r>
      <w:r w:rsidRPr="00A078F3">
        <w:rPr>
          <w:rFonts w:eastAsia="바탕"/>
          <w:color w:val="000000" w:themeColor="text1"/>
        </w:rPr>
        <w:t xml:space="preserve"> </w:t>
      </w:r>
      <w:r w:rsidR="007449EC" w:rsidRPr="00A078F3">
        <w:rPr>
          <w:rFonts w:eastAsia="바탕"/>
          <w:color w:val="000000" w:themeColor="text1"/>
        </w:rPr>
        <w:t xml:space="preserve">poor data </w:t>
      </w:r>
      <w:r w:rsidRPr="00A078F3">
        <w:rPr>
          <w:rFonts w:eastAsia="바탕"/>
          <w:color w:val="000000" w:themeColor="text1"/>
        </w:rPr>
        <w:t xml:space="preserve">quality. The remaining 35 </w:t>
      </w:r>
      <w:r w:rsidR="007449EC" w:rsidRPr="00A078F3">
        <w:rPr>
          <w:rFonts w:eastAsia="바탕"/>
          <w:color w:val="000000" w:themeColor="text1"/>
        </w:rPr>
        <w:t xml:space="preserve">healthy controls </w:t>
      </w:r>
      <w:r w:rsidRPr="00A078F3">
        <w:rPr>
          <w:rFonts w:eastAsia="바탕"/>
          <w:color w:val="000000" w:themeColor="text1"/>
        </w:rPr>
        <w:t xml:space="preserve">(44.6 </w:t>
      </w:r>
      <w:r w:rsidRPr="00A078F3">
        <w:rPr>
          <w:rFonts w:eastAsia="Arial Unicode MS"/>
          <w:color w:val="000000" w:themeColor="text1"/>
        </w:rPr>
        <w:t>±</w:t>
      </w:r>
      <w:r w:rsidRPr="00A078F3">
        <w:rPr>
          <w:color w:val="000000" w:themeColor="text1"/>
        </w:rPr>
        <w:t xml:space="preserve"> 12.8 y</w:t>
      </w:r>
      <w:r w:rsidR="007449EC" w:rsidRPr="00A078F3">
        <w:rPr>
          <w:color w:val="000000" w:themeColor="text1"/>
        </w:rPr>
        <w:t>ears</w:t>
      </w:r>
      <w:r w:rsidRPr="00A078F3">
        <w:rPr>
          <w:color w:val="000000" w:themeColor="text1"/>
        </w:rPr>
        <w:t xml:space="preserve"> at the time of first imaging</w:t>
      </w:r>
      <w:r w:rsidRPr="00A078F3">
        <w:rPr>
          <w:rFonts w:eastAsia="바탕"/>
          <w:color w:val="000000" w:themeColor="text1"/>
        </w:rPr>
        <w:t xml:space="preserve">) underwent </w:t>
      </w:r>
      <w:r w:rsidR="007449EC" w:rsidRPr="00A078F3">
        <w:rPr>
          <w:rFonts w:eastAsia="바탕"/>
          <w:color w:val="000000" w:themeColor="text1"/>
        </w:rPr>
        <w:t xml:space="preserve">both </w:t>
      </w:r>
      <w:r w:rsidRPr="00A078F3">
        <w:rPr>
          <w:rFonts w:eastAsia="바탕"/>
          <w:color w:val="000000" w:themeColor="text1"/>
        </w:rPr>
        <w:t xml:space="preserve">first and second brain imaging </w:t>
      </w:r>
      <w:r w:rsidR="007449EC" w:rsidRPr="00A078F3">
        <w:rPr>
          <w:rFonts w:eastAsia="바탕"/>
          <w:color w:val="000000" w:themeColor="text1"/>
        </w:rPr>
        <w:t xml:space="preserve">sessions </w:t>
      </w:r>
      <w:r w:rsidRPr="00A078F3">
        <w:rPr>
          <w:rFonts w:eastAsia="바탕"/>
          <w:color w:val="000000" w:themeColor="text1"/>
        </w:rPr>
        <w:t>with interval</w:t>
      </w:r>
      <w:r w:rsidR="007449EC" w:rsidRPr="00A078F3">
        <w:rPr>
          <w:rFonts w:eastAsia="바탕"/>
          <w:color w:val="000000" w:themeColor="text1"/>
        </w:rPr>
        <w:t>s</w:t>
      </w:r>
      <w:r w:rsidRPr="00A078F3">
        <w:rPr>
          <w:rFonts w:eastAsia="바탕"/>
          <w:color w:val="000000" w:themeColor="text1"/>
        </w:rPr>
        <w:t xml:space="preserve"> </w:t>
      </w:r>
      <w:r w:rsidR="00054170" w:rsidRPr="00A078F3">
        <w:rPr>
          <w:rFonts w:eastAsia="바탕"/>
          <w:color w:val="000000" w:themeColor="text1"/>
        </w:rPr>
        <w:t xml:space="preserve">similar </w:t>
      </w:r>
      <w:r w:rsidRPr="00A078F3">
        <w:rPr>
          <w:rFonts w:eastAsia="바탕"/>
          <w:color w:val="000000" w:themeColor="text1"/>
        </w:rPr>
        <w:t>to their match</w:t>
      </w:r>
      <w:r w:rsidR="007449EC" w:rsidRPr="00A078F3">
        <w:rPr>
          <w:rFonts w:eastAsia="바탕"/>
          <w:color w:val="000000" w:themeColor="text1"/>
        </w:rPr>
        <w:t>ed</w:t>
      </w:r>
      <w:r w:rsidRPr="00A078F3">
        <w:rPr>
          <w:rFonts w:eastAsia="바탕"/>
          <w:color w:val="000000" w:themeColor="text1"/>
        </w:rPr>
        <w:t xml:space="preserve"> patients</w:t>
      </w:r>
      <w:r w:rsidR="007449EC" w:rsidRPr="00A078F3">
        <w:rPr>
          <w:rFonts w:eastAsia="바탕"/>
          <w:color w:val="000000" w:themeColor="text1"/>
        </w:rPr>
        <w:t xml:space="preserve"> with mTBI</w:t>
      </w:r>
      <w:r w:rsidRPr="00A078F3">
        <w:rPr>
          <w:rFonts w:eastAsia="바탕"/>
          <w:color w:val="000000" w:themeColor="text1"/>
        </w:rPr>
        <w:t xml:space="preserve"> (</w:t>
      </w:r>
      <w:r w:rsidRPr="00A078F3">
        <w:rPr>
          <w:color w:val="000000" w:themeColor="text1"/>
        </w:rPr>
        <w:t xml:space="preserve">81.1 </w:t>
      </w:r>
      <w:r w:rsidRPr="00A078F3">
        <w:rPr>
          <w:rFonts w:eastAsia="Arial Unicode MS"/>
          <w:color w:val="000000" w:themeColor="text1"/>
        </w:rPr>
        <w:t>±</w:t>
      </w:r>
      <w:r w:rsidRPr="00A078F3">
        <w:rPr>
          <w:color w:val="000000" w:themeColor="text1"/>
        </w:rPr>
        <w:t xml:space="preserve"> 13.2 d</w:t>
      </w:r>
      <w:r w:rsidR="00492353" w:rsidRPr="00A078F3">
        <w:rPr>
          <w:color w:val="000000" w:themeColor="text1"/>
        </w:rPr>
        <w:t>ays</w:t>
      </w:r>
      <w:r w:rsidRPr="00A078F3">
        <w:rPr>
          <w:color w:val="000000" w:themeColor="text1"/>
        </w:rPr>
        <w:t xml:space="preserve">). The </w:t>
      </w:r>
      <w:r w:rsidR="00492353" w:rsidRPr="00A078F3">
        <w:rPr>
          <w:color w:val="000000" w:themeColor="text1"/>
        </w:rPr>
        <w:t xml:space="preserve">scan </w:t>
      </w:r>
      <w:r w:rsidRPr="00A078F3">
        <w:rPr>
          <w:color w:val="000000" w:themeColor="text1"/>
        </w:rPr>
        <w:t>interval</w:t>
      </w:r>
      <w:r w:rsidR="00492353" w:rsidRPr="00A078F3">
        <w:rPr>
          <w:color w:val="000000" w:themeColor="text1"/>
        </w:rPr>
        <w:t>s</w:t>
      </w:r>
      <w:r w:rsidRPr="00A078F3">
        <w:rPr>
          <w:color w:val="000000" w:themeColor="text1"/>
        </w:rPr>
        <w:t xml:space="preserve"> </w:t>
      </w:r>
      <w:r w:rsidR="00492353" w:rsidRPr="00A078F3">
        <w:rPr>
          <w:color w:val="000000" w:themeColor="text1"/>
        </w:rPr>
        <w:t>were</w:t>
      </w:r>
      <w:r w:rsidRPr="00A078F3">
        <w:rPr>
          <w:color w:val="000000" w:themeColor="text1"/>
        </w:rPr>
        <w:t xml:space="preserve"> generally consistent, with difference</w:t>
      </w:r>
      <w:r w:rsidR="00492353" w:rsidRPr="00A078F3">
        <w:rPr>
          <w:color w:val="000000" w:themeColor="text1"/>
        </w:rPr>
        <w:t>s</w:t>
      </w:r>
      <w:r w:rsidRPr="00A078F3">
        <w:rPr>
          <w:color w:val="000000" w:themeColor="text1"/>
        </w:rPr>
        <w:t xml:space="preserve"> of approximately </w:t>
      </w:r>
      <w:r w:rsidR="00747981" w:rsidRPr="00A078F3">
        <w:rPr>
          <w:color w:val="000000" w:themeColor="text1"/>
        </w:rPr>
        <w:t>two</w:t>
      </w:r>
      <w:r w:rsidR="00492353" w:rsidRPr="00A078F3">
        <w:rPr>
          <w:color w:val="000000" w:themeColor="text1"/>
        </w:rPr>
        <w:t xml:space="preserve"> </w:t>
      </w:r>
      <w:r w:rsidRPr="00A078F3">
        <w:rPr>
          <w:color w:val="000000" w:themeColor="text1"/>
        </w:rPr>
        <w:t>weeks for most match</w:t>
      </w:r>
      <w:r w:rsidR="00492353" w:rsidRPr="00A078F3">
        <w:rPr>
          <w:color w:val="000000" w:themeColor="text1"/>
        </w:rPr>
        <w:t xml:space="preserve">ed </w:t>
      </w:r>
      <w:r w:rsidRPr="00A078F3">
        <w:rPr>
          <w:color w:val="000000" w:themeColor="text1"/>
        </w:rPr>
        <w:t xml:space="preserve">pairs. However, </w:t>
      </w:r>
      <w:r w:rsidRPr="00A078F3">
        <w:rPr>
          <w:color w:val="000000" w:themeColor="text1"/>
        </w:rPr>
        <w:lastRenderedPageBreak/>
        <w:t xml:space="preserve">one participant had a longer interval (15 days) due to scheduling difficulties, and another had </w:t>
      </w:r>
      <w:r w:rsidR="00492353" w:rsidRPr="00A078F3">
        <w:rPr>
          <w:color w:val="000000" w:themeColor="text1"/>
        </w:rPr>
        <w:t xml:space="preserve">a </w:t>
      </w:r>
      <w:r w:rsidRPr="00A078F3">
        <w:rPr>
          <w:color w:val="000000" w:themeColor="text1"/>
        </w:rPr>
        <w:t xml:space="preserve">shorter interval (66 days) due to </w:t>
      </w:r>
      <w:r w:rsidR="00747981" w:rsidRPr="00A078F3">
        <w:rPr>
          <w:color w:val="000000" w:themeColor="text1"/>
        </w:rPr>
        <w:t xml:space="preserve">a </w:t>
      </w:r>
      <w:r w:rsidRPr="00A078F3">
        <w:rPr>
          <w:color w:val="000000" w:themeColor="text1"/>
        </w:rPr>
        <w:t>temporary loss of contact with their match</w:t>
      </w:r>
      <w:r w:rsidR="00492353" w:rsidRPr="00A078F3">
        <w:rPr>
          <w:color w:val="000000" w:themeColor="text1"/>
        </w:rPr>
        <w:t>ed</w:t>
      </w:r>
      <w:r w:rsidRPr="00A078F3">
        <w:rPr>
          <w:color w:val="000000" w:themeColor="text1"/>
        </w:rPr>
        <w:t xml:space="preserve"> patient. Six </w:t>
      </w:r>
      <w:r w:rsidR="00492353" w:rsidRPr="00A078F3">
        <w:rPr>
          <w:color w:val="000000" w:themeColor="text1"/>
        </w:rPr>
        <w:t>o</w:t>
      </w:r>
      <w:r w:rsidR="003B05F7" w:rsidRPr="00A078F3">
        <w:rPr>
          <w:color w:val="000000" w:themeColor="text1"/>
        </w:rPr>
        <w:t>l</w:t>
      </w:r>
      <w:r w:rsidR="00492353" w:rsidRPr="00A078F3">
        <w:rPr>
          <w:color w:val="000000" w:themeColor="text1"/>
        </w:rPr>
        <w:t xml:space="preserve">der </w:t>
      </w:r>
      <w:r w:rsidRPr="00A078F3">
        <w:rPr>
          <w:color w:val="000000" w:themeColor="text1"/>
        </w:rPr>
        <w:t xml:space="preserve">patients aged 60, 66, 71, 76, and 84 </w:t>
      </w:r>
      <w:r w:rsidRPr="00A078F3">
        <w:rPr>
          <w:rFonts w:eastAsia="맑은 고딕"/>
          <w:color w:val="000000" w:themeColor="text1"/>
        </w:rPr>
        <w:t>years did not have match</w:t>
      </w:r>
      <w:r w:rsidR="00492353" w:rsidRPr="00A078F3">
        <w:rPr>
          <w:rFonts w:eastAsia="맑은 고딕"/>
          <w:color w:val="000000" w:themeColor="text1"/>
        </w:rPr>
        <w:t>ed</w:t>
      </w:r>
      <w:r w:rsidRPr="00A078F3">
        <w:rPr>
          <w:rFonts w:eastAsia="맑은 고딕"/>
          <w:color w:val="000000" w:themeColor="text1"/>
        </w:rPr>
        <w:t xml:space="preserve"> controls.</w:t>
      </w:r>
    </w:p>
    <w:p w14:paraId="325D525D" w14:textId="193C2B25" w:rsidR="0035645F" w:rsidRPr="00A078F3" w:rsidRDefault="00000000" w:rsidP="002D4EA5">
      <w:pPr>
        <w:spacing w:line="480" w:lineRule="auto"/>
        <w:ind w:firstLine="800"/>
        <w:rPr>
          <w:color w:val="000000" w:themeColor="text1"/>
        </w:rPr>
      </w:pPr>
      <w:r w:rsidRPr="00A078F3">
        <w:rPr>
          <w:color w:val="000000" w:themeColor="text1"/>
        </w:rPr>
        <w:t>To confirm that loss to follow-up did not bias the longitudinal analyses, baseline demographic and clinical variables</w:t>
      </w:r>
      <w:r w:rsidR="00747981" w:rsidRPr="00A078F3">
        <w:rPr>
          <w:color w:val="000000" w:themeColor="text1"/>
        </w:rPr>
        <w:t>,</w:t>
      </w:r>
      <w:r w:rsidRPr="00A078F3">
        <w:rPr>
          <w:color w:val="000000" w:themeColor="text1"/>
        </w:rPr>
        <w:t xml:space="preserve"> including age, sex, BDI, FAB, K-MoCA, GOSE, RPCSQ, and EQ-5D</w:t>
      </w:r>
      <w:r w:rsidR="00747981" w:rsidRPr="00A078F3">
        <w:rPr>
          <w:color w:val="000000" w:themeColor="text1"/>
        </w:rPr>
        <w:t>,</w:t>
      </w:r>
      <w:r w:rsidRPr="00A078F3">
        <w:rPr>
          <w:color w:val="000000" w:themeColor="text1"/>
        </w:rPr>
        <w:t xml:space="preserve"> were compared between participants who completed both visits and those who did not, using </w:t>
      </w:r>
      <w:r w:rsidR="00747981" w:rsidRPr="00A078F3">
        <w:rPr>
          <w:color w:val="000000" w:themeColor="text1"/>
        </w:rPr>
        <w:t xml:space="preserve">the </w:t>
      </w:r>
      <w:r w:rsidRPr="00A078F3">
        <w:rPr>
          <w:color w:val="000000" w:themeColor="text1"/>
        </w:rPr>
        <w:t>Wilcoxon rank-sum test (</w:t>
      </w:r>
      <w:r w:rsidRPr="00A078F3">
        <w:rPr>
          <w:i/>
          <w:iCs/>
          <w:color w:val="000000" w:themeColor="text1"/>
        </w:rPr>
        <w:t>p</w:t>
      </w:r>
      <w:r w:rsidRPr="00A078F3">
        <w:rPr>
          <w:color w:val="000000" w:themeColor="text1"/>
        </w:rPr>
        <w:t xml:space="preserve"> &lt; 0.05) and Fisher’s exact test (</w:t>
      </w:r>
      <w:r w:rsidRPr="00A078F3">
        <w:rPr>
          <w:i/>
          <w:iCs/>
          <w:color w:val="000000" w:themeColor="text1"/>
        </w:rPr>
        <w:t>p</w:t>
      </w:r>
      <w:r w:rsidRPr="00A078F3">
        <w:rPr>
          <w:color w:val="000000" w:themeColor="text1"/>
        </w:rPr>
        <w:t xml:space="preserve"> &lt; 0.05) as appropriate. These analyses revealed no significant group differences, indicating that loss to follow-up was unlikely to bias the results.</w:t>
      </w:r>
    </w:p>
    <w:p w14:paraId="73E5B288" w14:textId="77777777" w:rsidR="005F6A74" w:rsidRPr="00A078F3" w:rsidRDefault="005F6A74" w:rsidP="005F6A74">
      <w:pPr>
        <w:spacing w:line="480" w:lineRule="auto"/>
        <w:rPr>
          <w:b/>
          <w:color w:val="000000" w:themeColor="text1"/>
        </w:rPr>
      </w:pPr>
    </w:p>
    <w:p w14:paraId="4DFF06AA" w14:textId="77777777" w:rsidR="005F6A74" w:rsidRPr="00A078F3" w:rsidRDefault="00000000" w:rsidP="005F6A74">
      <w:pPr>
        <w:spacing w:line="480" w:lineRule="auto"/>
        <w:rPr>
          <w:b/>
          <w:color w:val="000000" w:themeColor="text1"/>
        </w:rPr>
      </w:pPr>
      <w:r w:rsidRPr="00A078F3">
        <w:rPr>
          <w:b/>
          <w:color w:val="000000" w:themeColor="text1"/>
        </w:rPr>
        <w:t>2. Changes in functional network connectivity</w:t>
      </w:r>
    </w:p>
    <w:p w14:paraId="6BE45E90" w14:textId="12E2F0C9" w:rsidR="00F37943" w:rsidRPr="00A078F3" w:rsidRDefault="00000000" w:rsidP="005F6A74">
      <w:pPr>
        <w:spacing w:line="480" w:lineRule="auto"/>
        <w:rPr>
          <w:color w:val="000000" w:themeColor="text1"/>
        </w:rPr>
      </w:pPr>
      <w:bookmarkStart w:id="0" w:name="OLE_LINK7"/>
      <w:bookmarkStart w:id="1" w:name="OLE_LINK8"/>
      <w:r w:rsidRPr="00A078F3">
        <w:rPr>
          <w:color w:val="000000" w:themeColor="text1"/>
        </w:rPr>
        <w:t xml:space="preserve">Linear mixed-effects models revealed significant main effects of </w:t>
      </w:r>
      <w:r w:rsidR="0026400B" w:rsidRPr="00A078F3">
        <w:rPr>
          <w:color w:val="000000" w:themeColor="text1"/>
        </w:rPr>
        <w:t xml:space="preserve">the </w:t>
      </w:r>
      <w:r w:rsidRPr="00A078F3">
        <w:rPr>
          <w:color w:val="000000" w:themeColor="text1"/>
        </w:rPr>
        <w:t xml:space="preserve">group in 18 pairs of </w:t>
      </w:r>
      <w:r w:rsidR="008E46DB" w:rsidRPr="00A078F3">
        <w:rPr>
          <w:color w:val="000000" w:themeColor="text1"/>
        </w:rPr>
        <w:t>functional network connectivity (</w:t>
      </w:r>
      <w:r w:rsidRPr="00A078F3">
        <w:rPr>
          <w:color w:val="000000" w:themeColor="text1"/>
        </w:rPr>
        <w:t>FNC</w:t>
      </w:r>
      <w:r w:rsidR="008E46DB" w:rsidRPr="00A078F3">
        <w:rPr>
          <w:color w:val="000000" w:themeColor="text1"/>
        </w:rPr>
        <w:t>)</w:t>
      </w:r>
      <w:r w:rsidRPr="00A078F3">
        <w:rPr>
          <w:color w:val="000000" w:themeColor="text1"/>
        </w:rPr>
        <w:t xml:space="preserve"> (Fig</w:t>
      </w:r>
      <w:r w:rsidR="00AA7492">
        <w:rPr>
          <w:color w:val="000000" w:themeColor="text1"/>
        </w:rPr>
        <w:t>ure</w:t>
      </w:r>
      <w:r w:rsidRPr="00A078F3">
        <w:rPr>
          <w:color w:val="000000" w:themeColor="text1"/>
        </w:rPr>
        <w:t xml:space="preserve"> </w:t>
      </w:r>
      <w:r w:rsidR="002D4EA5" w:rsidRPr="00A078F3">
        <w:rPr>
          <w:color w:val="000000" w:themeColor="text1"/>
        </w:rPr>
        <w:t>2</w:t>
      </w:r>
      <w:r w:rsidRPr="00A078F3">
        <w:rPr>
          <w:color w:val="000000" w:themeColor="text1"/>
        </w:rPr>
        <w:t xml:space="preserve">, Table 3) </w:t>
      </w:r>
      <w:r w:rsidR="008E46DB" w:rsidRPr="00A078F3">
        <w:rPr>
          <w:color w:val="000000" w:themeColor="text1"/>
        </w:rPr>
        <w:t xml:space="preserve">involving </w:t>
      </w:r>
      <w:r w:rsidRPr="00A078F3">
        <w:rPr>
          <w:color w:val="000000" w:themeColor="text1"/>
        </w:rPr>
        <w:t xml:space="preserve">the </w:t>
      </w:r>
      <w:r w:rsidR="008E46DB" w:rsidRPr="00A078F3">
        <w:rPr>
          <w:color w:val="000000" w:themeColor="text1"/>
        </w:rPr>
        <w:t>default mode network (</w:t>
      </w:r>
      <w:r w:rsidRPr="00A078F3">
        <w:rPr>
          <w:color w:val="000000" w:themeColor="text1"/>
        </w:rPr>
        <w:t>DMN</w:t>
      </w:r>
      <w:r w:rsidR="008E46DB" w:rsidRPr="00A078F3">
        <w:rPr>
          <w:color w:val="000000" w:themeColor="text1"/>
        </w:rPr>
        <w:t>), ventral attention network (</w:t>
      </w:r>
      <w:r w:rsidRPr="00A078F3">
        <w:rPr>
          <w:color w:val="000000" w:themeColor="text1"/>
        </w:rPr>
        <w:t>VAN</w:t>
      </w:r>
      <w:r w:rsidR="008E46DB" w:rsidRPr="00A078F3">
        <w:rPr>
          <w:color w:val="000000" w:themeColor="text1"/>
        </w:rPr>
        <w:t>), and</w:t>
      </w:r>
      <w:r w:rsidRPr="00A078F3">
        <w:rPr>
          <w:color w:val="000000" w:themeColor="text1"/>
        </w:rPr>
        <w:t xml:space="preserve"> </w:t>
      </w:r>
      <w:r w:rsidR="008E46DB" w:rsidRPr="00A078F3">
        <w:rPr>
          <w:color w:val="000000" w:themeColor="text1"/>
        </w:rPr>
        <w:t>dorsal attention network (</w:t>
      </w:r>
      <w:r w:rsidRPr="00A078F3">
        <w:rPr>
          <w:color w:val="000000" w:themeColor="text1"/>
        </w:rPr>
        <w:t>DAN</w:t>
      </w:r>
      <w:r w:rsidR="008E46DB" w:rsidRPr="00A078F3">
        <w:rPr>
          <w:color w:val="000000" w:themeColor="text1"/>
        </w:rPr>
        <w:t>)</w:t>
      </w:r>
      <w:r w:rsidRPr="00A078F3">
        <w:rPr>
          <w:color w:val="000000" w:themeColor="text1"/>
        </w:rPr>
        <w:t xml:space="preserve">. </w:t>
      </w:r>
      <w:r w:rsidR="00510F00" w:rsidRPr="00A078F3">
        <w:rPr>
          <w:color w:val="000000" w:themeColor="text1"/>
        </w:rPr>
        <w:t>However, n</w:t>
      </w:r>
      <w:r w:rsidRPr="00A078F3">
        <w:rPr>
          <w:color w:val="000000" w:themeColor="text1"/>
        </w:rPr>
        <w:t xml:space="preserve">o </w:t>
      </w:r>
      <w:r w:rsidR="00510F00" w:rsidRPr="00A078F3">
        <w:rPr>
          <w:color w:val="000000" w:themeColor="text1"/>
        </w:rPr>
        <w:t xml:space="preserve">group </w:t>
      </w:r>
      <w:r w:rsidRPr="00A078F3">
        <w:rPr>
          <w:color w:val="000000" w:themeColor="text1"/>
        </w:rPr>
        <w:t xml:space="preserve">differences </w:t>
      </w:r>
      <w:r w:rsidR="00510F00" w:rsidRPr="00A078F3">
        <w:rPr>
          <w:color w:val="000000" w:themeColor="text1"/>
        </w:rPr>
        <w:t xml:space="preserve">remained statistically significant </w:t>
      </w:r>
      <w:r w:rsidRPr="00A078F3">
        <w:rPr>
          <w:color w:val="000000" w:themeColor="text1"/>
        </w:rPr>
        <w:t>after correcti</w:t>
      </w:r>
      <w:r w:rsidR="00510F00" w:rsidRPr="00A078F3">
        <w:rPr>
          <w:color w:val="000000" w:themeColor="text1"/>
        </w:rPr>
        <w:t>on</w:t>
      </w:r>
      <w:r w:rsidRPr="00A078F3">
        <w:rPr>
          <w:color w:val="000000" w:themeColor="text1"/>
        </w:rPr>
        <w:t xml:space="preserve"> for multiple comparisons. Specifically, significant group effects were observed in FNC between the left DMN-A and bilateral VAN-B</w:t>
      </w:r>
      <w:r w:rsidR="00510F00" w:rsidRPr="00A078F3">
        <w:rPr>
          <w:color w:val="000000" w:themeColor="text1"/>
        </w:rPr>
        <w:t>;</w:t>
      </w:r>
      <w:r w:rsidRPr="00A078F3">
        <w:rPr>
          <w:color w:val="000000" w:themeColor="text1"/>
        </w:rPr>
        <w:t xml:space="preserve"> left DMN-B and bilateral VAN-B</w:t>
      </w:r>
      <w:r w:rsidR="00510F00" w:rsidRPr="00A078F3">
        <w:rPr>
          <w:color w:val="000000" w:themeColor="text1"/>
        </w:rPr>
        <w:t>;</w:t>
      </w:r>
      <w:r w:rsidRPr="00A078F3">
        <w:rPr>
          <w:color w:val="000000" w:themeColor="text1"/>
        </w:rPr>
        <w:t xml:space="preserve"> and left DMN-C and bilateral VAN-A, left DAN-A, and left DAN-B. In the right hemisphere, significant group effects were </w:t>
      </w:r>
      <w:r w:rsidR="00510F00" w:rsidRPr="00A078F3">
        <w:rPr>
          <w:color w:val="000000" w:themeColor="text1"/>
        </w:rPr>
        <w:t xml:space="preserve">found </w:t>
      </w:r>
      <w:r w:rsidRPr="00A078F3">
        <w:rPr>
          <w:color w:val="000000" w:themeColor="text1"/>
        </w:rPr>
        <w:t xml:space="preserve">between the right DMN-A and both left VAN-A and bilateral VAN-B, and between </w:t>
      </w:r>
      <w:r w:rsidRPr="00A078F3">
        <w:rPr>
          <w:rFonts w:eastAsia="맑은 고딕"/>
          <w:color w:val="000000" w:themeColor="text1"/>
        </w:rPr>
        <w:t xml:space="preserve">the right DMN-B and right VAN-B. </w:t>
      </w:r>
      <w:r w:rsidR="006E19B2" w:rsidRPr="00A078F3">
        <w:rPr>
          <w:rFonts w:eastAsia="맑은 고딕"/>
          <w:color w:val="000000" w:themeColor="text1"/>
        </w:rPr>
        <w:t>Additional g</w:t>
      </w:r>
      <w:r w:rsidRPr="00A078F3">
        <w:rPr>
          <w:rFonts w:eastAsia="맑은 고딕"/>
          <w:color w:val="000000" w:themeColor="text1"/>
        </w:rPr>
        <w:t xml:space="preserve">roup effects were </w:t>
      </w:r>
      <w:r w:rsidR="006E19B2" w:rsidRPr="00A078F3">
        <w:rPr>
          <w:rFonts w:eastAsia="맑은 고딕"/>
          <w:color w:val="000000" w:themeColor="text1"/>
        </w:rPr>
        <w:t>observed</w:t>
      </w:r>
      <w:r w:rsidRPr="00A078F3">
        <w:rPr>
          <w:rFonts w:eastAsia="맑은 고딕"/>
          <w:color w:val="000000" w:themeColor="text1"/>
        </w:rPr>
        <w:t xml:space="preserve"> </w:t>
      </w:r>
      <w:r w:rsidRPr="00A078F3">
        <w:rPr>
          <w:color w:val="000000" w:themeColor="text1"/>
        </w:rPr>
        <w:t xml:space="preserve">between </w:t>
      </w:r>
      <w:r w:rsidRPr="00A078F3">
        <w:rPr>
          <w:rFonts w:eastAsia="맑은 고딕"/>
          <w:color w:val="000000" w:themeColor="text1"/>
        </w:rPr>
        <w:t>the right DMN-C and bilateral VAN-A, bilateral VAN-B, and left DAN-A</w:t>
      </w:r>
      <w:r w:rsidRPr="00A078F3">
        <w:rPr>
          <w:color w:val="000000" w:themeColor="text1"/>
        </w:rPr>
        <w:t xml:space="preserve"> and DAN-B. Post hoc analyses </w:t>
      </w:r>
      <w:r w:rsidR="006E19B2" w:rsidRPr="00A078F3">
        <w:rPr>
          <w:color w:val="000000" w:themeColor="text1"/>
        </w:rPr>
        <w:t xml:space="preserve">showed </w:t>
      </w:r>
      <w:r w:rsidRPr="00A078F3">
        <w:rPr>
          <w:color w:val="000000" w:themeColor="text1"/>
        </w:rPr>
        <w:t xml:space="preserve">that FNC was lower in the mTBI group than in the controls at the initial time point, </w:t>
      </w:r>
      <w:r w:rsidR="006E19B2" w:rsidRPr="00A078F3">
        <w:rPr>
          <w:color w:val="000000" w:themeColor="text1"/>
        </w:rPr>
        <w:t xml:space="preserve">with </w:t>
      </w:r>
      <w:r w:rsidRPr="00A078F3">
        <w:rPr>
          <w:color w:val="000000" w:themeColor="text1"/>
        </w:rPr>
        <w:t>no significant group differences observed at follow-up.</w:t>
      </w:r>
    </w:p>
    <w:p w14:paraId="25E66972" w14:textId="167D2DA1" w:rsidR="00EA1275" w:rsidRPr="00A078F3" w:rsidRDefault="00000000" w:rsidP="005F6A74">
      <w:pPr>
        <w:spacing w:line="480" w:lineRule="auto"/>
        <w:ind w:firstLine="800"/>
        <w:rPr>
          <w:rFonts w:eastAsia="맑은 고딕"/>
          <w:color w:val="000000" w:themeColor="text1"/>
        </w:rPr>
      </w:pPr>
      <w:r w:rsidRPr="00A078F3">
        <w:rPr>
          <w:color w:val="000000" w:themeColor="text1"/>
        </w:rPr>
        <w:t xml:space="preserve">Significant main effects of time were </w:t>
      </w:r>
      <w:r w:rsidR="00B64F77" w:rsidRPr="00A078F3">
        <w:rPr>
          <w:color w:val="000000" w:themeColor="text1"/>
        </w:rPr>
        <w:t xml:space="preserve">found </w:t>
      </w:r>
      <w:r w:rsidRPr="00A078F3">
        <w:rPr>
          <w:color w:val="000000" w:themeColor="text1"/>
        </w:rPr>
        <w:t xml:space="preserve">in six </w:t>
      </w:r>
      <w:r w:rsidR="00B64F77" w:rsidRPr="00A078F3">
        <w:rPr>
          <w:color w:val="000000" w:themeColor="text1"/>
        </w:rPr>
        <w:t xml:space="preserve">FNC </w:t>
      </w:r>
      <w:r w:rsidRPr="00A078F3">
        <w:rPr>
          <w:color w:val="000000" w:themeColor="text1"/>
        </w:rPr>
        <w:t>pairs</w:t>
      </w:r>
      <w:r w:rsidR="00B64F77" w:rsidRPr="00A078F3">
        <w:rPr>
          <w:color w:val="000000" w:themeColor="text1"/>
        </w:rPr>
        <w:t>:</w:t>
      </w:r>
      <w:r w:rsidRPr="00A078F3">
        <w:rPr>
          <w:color w:val="000000" w:themeColor="text1"/>
        </w:rPr>
        <w:t xml:space="preserve"> left DMN-B </w:t>
      </w:r>
      <w:r w:rsidR="00B64F77" w:rsidRPr="00A078F3">
        <w:rPr>
          <w:color w:val="000000" w:themeColor="text1"/>
        </w:rPr>
        <w:t xml:space="preserve">with </w:t>
      </w:r>
      <w:r w:rsidRPr="00A078F3">
        <w:rPr>
          <w:color w:val="000000" w:themeColor="text1"/>
        </w:rPr>
        <w:t xml:space="preserve">bilateral VAN-B; bilateral DMN-B </w:t>
      </w:r>
      <w:r w:rsidR="00B64F77" w:rsidRPr="00A078F3">
        <w:rPr>
          <w:color w:val="000000" w:themeColor="text1"/>
        </w:rPr>
        <w:t xml:space="preserve">with </w:t>
      </w:r>
      <w:r w:rsidRPr="00A078F3">
        <w:rPr>
          <w:color w:val="000000" w:themeColor="text1"/>
        </w:rPr>
        <w:t xml:space="preserve">right </w:t>
      </w:r>
      <w:r w:rsidR="00B64F77" w:rsidRPr="00A078F3">
        <w:rPr>
          <w:color w:val="000000" w:themeColor="text1"/>
        </w:rPr>
        <w:t>VAN</w:t>
      </w:r>
      <w:r w:rsidRPr="00A078F3">
        <w:rPr>
          <w:color w:val="000000" w:themeColor="text1"/>
        </w:rPr>
        <w:t>-</w:t>
      </w:r>
      <w:r w:rsidR="00B64F77" w:rsidRPr="00A078F3">
        <w:rPr>
          <w:color w:val="000000" w:themeColor="text1"/>
        </w:rPr>
        <w:t>B;</w:t>
      </w:r>
      <w:r w:rsidRPr="00A078F3">
        <w:rPr>
          <w:rFonts w:eastAsia="맑은 고딕"/>
          <w:color w:val="000000" w:themeColor="text1"/>
        </w:rPr>
        <w:t xml:space="preserve"> right </w:t>
      </w:r>
      <w:r w:rsidR="00B64F77" w:rsidRPr="00A078F3">
        <w:rPr>
          <w:rFonts w:eastAsia="맑은 고딕"/>
          <w:color w:val="000000" w:themeColor="text1"/>
        </w:rPr>
        <w:t>DMN</w:t>
      </w:r>
      <w:r w:rsidRPr="00A078F3">
        <w:rPr>
          <w:rFonts w:eastAsia="맑은 고딕"/>
          <w:color w:val="000000" w:themeColor="text1"/>
        </w:rPr>
        <w:t>-</w:t>
      </w:r>
      <w:r w:rsidR="00B64F77" w:rsidRPr="00A078F3">
        <w:rPr>
          <w:rFonts w:eastAsia="맑은 고딕"/>
          <w:color w:val="000000" w:themeColor="text1"/>
        </w:rPr>
        <w:t>A</w:t>
      </w:r>
      <w:r w:rsidRPr="00A078F3">
        <w:rPr>
          <w:color w:val="000000" w:themeColor="text1"/>
        </w:rPr>
        <w:t xml:space="preserve"> </w:t>
      </w:r>
      <w:r w:rsidR="00B64F77" w:rsidRPr="00A078F3">
        <w:rPr>
          <w:color w:val="000000" w:themeColor="text1"/>
        </w:rPr>
        <w:t xml:space="preserve">with </w:t>
      </w:r>
      <w:r w:rsidRPr="00A078F3">
        <w:rPr>
          <w:color w:val="000000" w:themeColor="text1"/>
        </w:rPr>
        <w:t xml:space="preserve">right </w:t>
      </w:r>
      <w:r w:rsidR="00B64F77" w:rsidRPr="00A078F3">
        <w:rPr>
          <w:color w:val="000000" w:themeColor="text1"/>
        </w:rPr>
        <w:t>VAN-</w:t>
      </w:r>
      <w:r w:rsidRPr="00A078F3">
        <w:rPr>
          <w:color w:val="000000" w:themeColor="text1"/>
        </w:rPr>
        <w:t>B</w:t>
      </w:r>
      <w:r w:rsidR="00B64F77" w:rsidRPr="00A078F3">
        <w:rPr>
          <w:color w:val="000000" w:themeColor="text1"/>
        </w:rPr>
        <w:t>;</w:t>
      </w:r>
      <w:r w:rsidRPr="00A078F3">
        <w:rPr>
          <w:color w:val="000000" w:themeColor="text1"/>
        </w:rPr>
        <w:t xml:space="preserve"> and </w:t>
      </w:r>
      <w:r w:rsidR="00B64F77" w:rsidRPr="00A078F3">
        <w:rPr>
          <w:color w:val="000000" w:themeColor="text1"/>
        </w:rPr>
        <w:lastRenderedPageBreak/>
        <w:t xml:space="preserve">right DMN-B with </w:t>
      </w:r>
      <w:r w:rsidRPr="00A078F3">
        <w:rPr>
          <w:color w:val="000000" w:themeColor="text1"/>
        </w:rPr>
        <w:t>bilateral VAN-B (Table 3). After correcting for multiple comparisons, only the FNC between the right DMN-B and right VAN-B remained significant. Post</w:t>
      </w:r>
      <w:r w:rsidR="001E589B" w:rsidRPr="00A078F3">
        <w:rPr>
          <w:color w:val="000000" w:themeColor="text1"/>
        </w:rPr>
        <w:t>-</w:t>
      </w:r>
      <w:r w:rsidRPr="00A078F3">
        <w:rPr>
          <w:color w:val="000000" w:themeColor="text1"/>
        </w:rPr>
        <w:t xml:space="preserve">hoc analyses revealed that in the control group, FNC decreased from initial to </w:t>
      </w:r>
      <w:r w:rsidRPr="00A078F3">
        <w:rPr>
          <w:rFonts w:eastAsia="맑은 고딕"/>
          <w:color w:val="000000" w:themeColor="text1"/>
        </w:rPr>
        <w:t>follow-up assessment</w:t>
      </w:r>
      <w:r w:rsidR="00B64F77" w:rsidRPr="00A078F3">
        <w:rPr>
          <w:rFonts w:eastAsia="맑은 고딕"/>
          <w:color w:val="000000" w:themeColor="text1"/>
        </w:rPr>
        <w:t>s</w:t>
      </w:r>
      <w:r w:rsidRPr="00A078F3">
        <w:rPr>
          <w:rFonts w:eastAsia="맑은 고딕"/>
          <w:color w:val="000000" w:themeColor="text1"/>
        </w:rPr>
        <w:t xml:space="preserve"> in five pairs, wh</w:t>
      </w:r>
      <w:r w:rsidR="00747981" w:rsidRPr="00A078F3">
        <w:rPr>
          <w:rFonts w:eastAsia="맑은 고딕"/>
          <w:color w:val="000000" w:themeColor="text1"/>
        </w:rPr>
        <w:t>ereas</w:t>
      </w:r>
      <w:r w:rsidRPr="00A078F3">
        <w:rPr>
          <w:rFonts w:eastAsia="맑은 고딕"/>
          <w:color w:val="000000" w:themeColor="text1"/>
        </w:rPr>
        <w:t xml:space="preserve"> </w:t>
      </w:r>
      <w:r w:rsidR="00B64F77" w:rsidRPr="00A078F3">
        <w:rPr>
          <w:rFonts w:eastAsia="맑은 고딕"/>
          <w:color w:val="000000" w:themeColor="text1"/>
        </w:rPr>
        <w:t xml:space="preserve">FNC between the </w:t>
      </w:r>
      <w:r w:rsidRPr="00A078F3">
        <w:rPr>
          <w:rFonts w:eastAsia="맑은 고딕"/>
          <w:color w:val="000000" w:themeColor="text1"/>
        </w:rPr>
        <w:t>bilateral DMN-B increase</w:t>
      </w:r>
      <w:r w:rsidR="00B64F77" w:rsidRPr="00A078F3">
        <w:rPr>
          <w:rFonts w:eastAsia="맑은 고딕"/>
          <w:color w:val="000000" w:themeColor="text1"/>
        </w:rPr>
        <w:t>d</w:t>
      </w:r>
      <w:r w:rsidRPr="00A078F3">
        <w:rPr>
          <w:rFonts w:eastAsia="맑은 고딕"/>
          <w:color w:val="000000" w:themeColor="text1"/>
        </w:rPr>
        <w:t xml:space="preserve"> over time. In contrast, the mTBI group showed no significant </w:t>
      </w:r>
      <w:r w:rsidR="00B64F77" w:rsidRPr="00A078F3">
        <w:rPr>
          <w:rFonts w:eastAsia="맑은 고딕"/>
          <w:color w:val="000000" w:themeColor="text1"/>
        </w:rPr>
        <w:t xml:space="preserve">time-dependent </w:t>
      </w:r>
      <w:r w:rsidRPr="00A078F3">
        <w:rPr>
          <w:color w:val="000000" w:themeColor="text1"/>
        </w:rPr>
        <w:t xml:space="preserve">changes </w:t>
      </w:r>
      <w:r w:rsidRPr="00A078F3">
        <w:rPr>
          <w:rFonts w:eastAsia="맑은 고딕"/>
          <w:color w:val="000000" w:themeColor="text1"/>
        </w:rPr>
        <w:t>in FNC.</w:t>
      </w:r>
    </w:p>
    <w:p w14:paraId="6C4AF22F" w14:textId="77777777" w:rsidR="00EA1275" w:rsidRPr="00A078F3" w:rsidRDefault="00000000">
      <w:pPr>
        <w:jc w:val="both"/>
        <w:rPr>
          <w:rFonts w:eastAsia="맑은 고딕"/>
          <w:color w:val="000000" w:themeColor="text1"/>
        </w:rPr>
      </w:pPr>
      <w:r w:rsidRPr="00A078F3">
        <w:rPr>
          <w:rFonts w:eastAsia="맑은 고딕"/>
          <w:color w:val="000000" w:themeColor="text1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5"/>
        <w:gridCol w:w="2396"/>
        <w:gridCol w:w="1276"/>
        <w:gridCol w:w="2608"/>
        <w:gridCol w:w="1435"/>
      </w:tblGrid>
      <w:tr w:rsidR="00A078F3" w:rsidRPr="00A078F3" w14:paraId="0FFE0B10" w14:textId="77777777" w:rsidTr="002D4EA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727C8" w14:textId="61BBF6F4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lastRenderedPageBreak/>
              <w:t>Supplementary Table 1 Anatomical regions and parcel indices from the Schaefer 400-parcel atlas comprising each subnetwork of the DAN, VAN, and DMN</w:t>
            </w:r>
          </w:p>
        </w:tc>
      </w:tr>
      <w:tr w:rsidR="00A078F3" w:rsidRPr="00A078F3" w14:paraId="66C6A23E" w14:textId="77777777" w:rsidTr="002D4EA5">
        <w:trPr>
          <w:trHeight w:val="20"/>
        </w:trPr>
        <w:tc>
          <w:tcPr>
            <w:tcW w:w="7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FB0B67" w14:textId="77777777" w:rsidR="005F6865" w:rsidRPr="00A078F3" w:rsidRDefault="00000000" w:rsidP="002D4EA5">
            <w:pPr>
              <w:spacing w:line="360" w:lineRule="auto"/>
              <w:jc w:val="center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Subnetwork</w:t>
            </w:r>
          </w:p>
        </w:tc>
        <w:tc>
          <w:tcPr>
            <w:tcW w:w="20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36CC" w14:textId="77777777" w:rsidR="005F6865" w:rsidRPr="00A078F3" w:rsidRDefault="00000000" w:rsidP="002D4EA5">
            <w:pPr>
              <w:spacing w:line="360" w:lineRule="auto"/>
              <w:jc w:val="center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Left hemisphere</w:t>
            </w:r>
          </w:p>
        </w:tc>
        <w:tc>
          <w:tcPr>
            <w:tcW w:w="22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1BC8" w14:textId="77777777" w:rsidR="005F6865" w:rsidRPr="00A078F3" w:rsidRDefault="00000000" w:rsidP="002D4EA5">
            <w:pPr>
              <w:spacing w:line="360" w:lineRule="auto"/>
              <w:jc w:val="center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Right hemisphere</w:t>
            </w:r>
          </w:p>
        </w:tc>
      </w:tr>
      <w:tr w:rsidR="00A078F3" w:rsidRPr="00A078F3" w14:paraId="73CD3948" w14:textId="77777777" w:rsidTr="002D4EA5">
        <w:trPr>
          <w:trHeight w:val="20"/>
        </w:trPr>
        <w:tc>
          <w:tcPr>
            <w:tcW w:w="7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B1583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53F7E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 xml:space="preserve">Region names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1BD2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Schaefer labels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38A0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Region name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2A26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Schaefer labels</w:t>
            </w:r>
          </w:p>
        </w:tc>
      </w:tr>
      <w:tr w:rsidR="00A078F3" w:rsidRPr="00A078F3" w14:paraId="6A9FC719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86A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DAN-A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918C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9781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FC1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E79A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4ADE5F6C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0737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897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emporal-Occipi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8FA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60-63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9EB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emporal-Occipi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952B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59-261</w:t>
            </w:r>
          </w:p>
        </w:tc>
      </w:tr>
      <w:tr w:rsidR="00A078F3" w:rsidRPr="00A078F3" w14:paraId="6CDEE4E4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930B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DA8D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ieto-Occipi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06A0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64, 65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F2D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ieto-Occipi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8C8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62-264</w:t>
            </w:r>
          </w:p>
        </w:tc>
      </w:tr>
      <w:tr w:rsidR="00A078F3" w:rsidRPr="00A078F3" w14:paraId="10C92FE2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F48A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39C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Superior Parietal Lobu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A95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66-7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044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Superior Parietal Lobu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644C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65-272</w:t>
            </w:r>
          </w:p>
        </w:tc>
      </w:tr>
      <w:tr w:rsidR="00A078F3" w:rsidRPr="00A078F3" w14:paraId="570FA818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9D50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DAN-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BFFC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E9B0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AED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9CBC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706A48F7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08BB8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D40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ostcentr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E131E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73-81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16D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emporal-Occipi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8DF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73</w:t>
            </w:r>
          </w:p>
        </w:tc>
      </w:tr>
      <w:tr w:rsidR="00A078F3" w:rsidRPr="00A078F3" w14:paraId="740D34AC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1395" w14:textId="77777777" w:rsidR="005F6865" w:rsidRPr="00A078F3" w:rsidRDefault="005F6865" w:rsidP="002D4EA5">
            <w:pPr>
              <w:spacing w:line="360" w:lineRule="auto"/>
              <w:jc w:val="right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0B8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rontal Eye Field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100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82-8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FD5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ostcentr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EAE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74-281</w:t>
            </w:r>
          </w:p>
        </w:tc>
      </w:tr>
      <w:tr w:rsidR="00A078F3" w:rsidRPr="00A078F3" w14:paraId="5426980E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A9076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E0F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entral Precentr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9B3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D3F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rontal Eye Field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557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82-284</w:t>
            </w:r>
          </w:p>
        </w:tc>
      </w:tr>
      <w:tr w:rsidR="00A078F3" w:rsidRPr="00A078F3" w14:paraId="49ECF235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404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VAN-A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DE61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E90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CD4A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C6860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7DDAC7F6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B219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309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ietal Operculu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E91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86-88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FCF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ietal Operculu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288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85-287</w:t>
            </w:r>
          </w:p>
        </w:tc>
      </w:tr>
      <w:tr w:rsidR="00A078F3" w:rsidRPr="00A078F3" w14:paraId="294A6A80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3169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6B8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E07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89-9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784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recentr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C1A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88</w:t>
            </w:r>
          </w:p>
        </w:tc>
      </w:tr>
      <w:tr w:rsidR="00A078F3" w:rsidRPr="00A078F3" w14:paraId="21A39AC5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73A3" w14:textId="77777777" w:rsidR="005F6865" w:rsidRPr="00A078F3" w:rsidRDefault="005F6865" w:rsidP="002D4EA5">
            <w:pPr>
              <w:spacing w:line="360" w:lineRule="auto"/>
              <w:jc w:val="right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047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rontal Operculu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114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93, 9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F9D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57F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89-292</w:t>
            </w:r>
          </w:p>
        </w:tc>
      </w:tr>
      <w:tr w:rsidR="00A078F3" w:rsidRPr="00A078F3" w14:paraId="077084B8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35D6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040B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ietal Medi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07C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95-97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C80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rontal Operculu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04D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93-295</w:t>
            </w:r>
          </w:p>
        </w:tc>
      </w:tr>
      <w:tr w:rsidR="00A078F3" w:rsidRPr="00A078F3" w14:paraId="46A3E710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4291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5F3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rontal Medi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613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98-10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FC8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rontal Medi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EC8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96, 299, 302, 303</w:t>
            </w:r>
          </w:p>
        </w:tc>
      </w:tr>
      <w:tr w:rsidR="00A078F3" w:rsidRPr="00A078F3" w14:paraId="1C64B456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197F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D7F6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9C08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CA6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ietal Medi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C18B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297, 298, 300, 301</w:t>
            </w:r>
          </w:p>
        </w:tc>
      </w:tr>
      <w:tr w:rsidR="00A078F3" w:rsidRPr="00A078F3" w14:paraId="68AC5439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FB9E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VAN-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B4F7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3608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BA3A1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1F58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57A007C0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061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A19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ateral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77B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01-103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963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ferior Parietal Lobu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F46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04</w:t>
            </w:r>
          </w:p>
        </w:tc>
      </w:tr>
      <w:tr w:rsidR="00A078F3" w:rsidRPr="00A078F3" w14:paraId="3152BA97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3AC6" w14:textId="77777777" w:rsidR="005F6865" w:rsidRPr="00A078F3" w:rsidRDefault="005F6865" w:rsidP="002D4EA5">
            <w:pPr>
              <w:spacing w:line="360" w:lineRule="auto"/>
              <w:jc w:val="right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989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D0D0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04-106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B45A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ateral Ventral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8CAD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05</w:t>
            </w:r>
          </w:p>
        </w:tc>
      </w:tr>
      <w:tr w:rsidR="00A078F3" w:rsidRPr="00A078F3" w14:paraId="455F5CB4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025B" w14:textId="77777777" w:rsidR="005F6865" w:rsidRPr="00A078F3" w:rsidRDefault="005F6865" w:rsidP="002D4EA5">
            <w:pPr>
              <w:spacing w:line="360" w:lineRule="auto"/>
              <w:jc w:val="right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2C2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Orbito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D9B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4F1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ateral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311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06-308</w:t>
            </w:r>
          </w:p>
        </w:tc>
      </w:tr>
      <w:tr w:rsidR="00A078F3" w:rsidRPr="00A078F3" w14:paraId="5597694B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504F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EE9E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edial Posterior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104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FDF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sul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C7B00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09, 310</w:t>
            </w:r>
          </w:p>
        </w:tc>
      </w:tr>
      <w:tr w:rsidR="00A078F3" w:rsidRPr="00A078F3" w14:paraId="29611438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483A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94B6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FA6F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58E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edial Posterior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806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11, 312</w:t>
            </w:r>
          </w:p>
        </w:tc>
      </w:tr>
      <w:tr w:rsidR="00A078F3" w:rsidRPr="00A078F3" w14:paraId="5204B9ED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5F6B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DMN-A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52C1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898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206F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24DB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28DFCDEF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A72C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EFF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ferior Parietal Lobu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C9CA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49, 15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310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empor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FA4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58</w:t>
            </w:r>
          </w:p>
        </w:tc>
      </w:tr>
      <w:tr w:rsidR="00A078F3" w:rsidRPr="00A078F3" w14:paraId="128F8D98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0B63" w14:textId="77777777" w:rsidR="005F6865" w:rsidRPr="00A078F3" w:rsidRDefault="005F6865" w:rsidP="002D4EA5">
            <w:pPr>
              <w:spacing w:line="360" w:lineRule="auto"/>
              <w:jc w:val="right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AC5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orsal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0AC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51-153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3C4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ferior Parietal Lobu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1ECE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59, 360</w:t>
            </w:r>
          </w:p>
        </w:tc>
      </w:tr>
      <w:tr w:rsidR="00A078F3" w:rsidRPr="00A078F3" w14:paraId="5A2BF3EC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C202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8CA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recuneus Posterior Cingulate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0EB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54-16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A4C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orsal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507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61, 362</w:t>
            </w:r>
          </w:p>
        </w:tc>
      </w:tr>
      <w:tr w:rsidR="00A078F3" w:rsidRPr="00A078F3" w14:paraId="1DB92D8C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9221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DD5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edial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6AC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61-166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516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recuneus Posterior Cingulate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5D1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63-367</w:t>
            </w:r>
          </w:p>
        </w:tc>
      </w:tr>
      <w:tr w:rsidR="00A078F3" w:rsidRPr="00A078F3" w14:paraId="1070AC55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26CE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899A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877B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257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edial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3CE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68-373</w:t>
            </w:r>
          </w:p>
        </w:tc>
      </w:tr>
      <w:tr w:rsidR="00A078F3" w:rsidRPr="00A078F3" w14:paraId="6EE94E08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E08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DMN-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052A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F49A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7157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F5B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343434BF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74BB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EC1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empor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3D7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67-17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FBE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empor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FE6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74, 375</w:t>
            </w:r>
          </w:p>
        </w:tc>
      </w:tr>
      <w:tr w:rsidR="00A078F3" w:rsidRPr="00A078F3" w14:paraId="6B6977C6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44F3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F5A4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ferior Parietal Lobu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8CD6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73, 17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DC1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nterior Tempor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0D71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76</w:t>
            </w:r>
          </w:p>
        </w:tc>
      </w:tr>
      <w:tr w:rsidR="00A078F3" w:rsidRPr="00A078F3" w14:paraId="2CCD7A08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CAF5" w14:textId="77777777" w:rsidR="005F6865" w:rsidRPr="00A078F3" w:rsidRDefault="005F6865" w:rsidP="002D4EA5">
            <w:pPr>
              <w:spacing w:line="360" w:lineRule="auto"/>
              <w:jc w:val="right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05BA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orsal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798D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75-18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ECEA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orsal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ACEA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77-381</w:t>
            </w:r>
          </w:p>
        </w:tc>
      </w:tr>
      <w:tr w:rsidR="00A078F3" w:rsidRPr="00A078F3" w14:paraId="5EF26AD9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4365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664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ateral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F9B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81, 18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F35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entral Prefrontal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C700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82-384</w:t>
            </w:r>
          </w:p>
        </w:tc>
      </w:tr>
      <w:tr w:rsidR="00A078F3" w:rsidRPr="00A078F3" w14:paraId="6E853E13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EA6A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A75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entral Prefron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B5B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83-187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B951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74D17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63F6F2D2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4D20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DMN-C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7F98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C22F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685A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3862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734AACE9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5FCC" w14:textId="77777777" w:rsidR="005F6865" w:rsidRPr="00A078F3" w:rsidRDefault="005F6865" w:rsidP="002D4EA5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D21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ferior Parietal Lobu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03BE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50D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nferior Parietal Lobu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0027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85, 386</w:t>
            </w:r>
          </w:p>
        </w:tc>
      </w:tr>
      <w:tr w:rsidR="00A078F3" w:rsidRPr="00A078F3" w14:paraId="0046FFF1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5132" w14:textId="77777777" w:rsidR="005F6865" w:rsidRPr="00A078F3" w:rsidRDefault="005F6865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A9E2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proofErr w:type="spellStart"/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etrosplenial</w:t>
            </w:r>
            <w:proofErr w:type="spellEnd"/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F7D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89-191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3B3C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proofErr w:type="spellStart"/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etrosplenial</w:t>
            </w:r>
            <w:proofErr w:type="spellEnd"/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Corte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7338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87, 388</w:t>
            </w:r>
          </w:p>
        </w:tc>
      </w:tr>
      <w:tr w:rsidR="00A078F3" w:rsidRPr="00A078F3" w14:paraId="5DF355F4" w14:textId="77777777" w:rsidTr="002D4EA5">
        <w:trPr>
          <w:trHeight w:val="2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576CD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B5D6F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ahippocampal Cortex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C2DB5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192-194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27669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arahippocampal Cortex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56513" w14:textId="77777777" w:rsidR="005F6865" w:rsidRPr="00A078F3" w:rsidRDefault="00000000" w:rsidP="002D4EA5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389, 390</w:t>
            </w:r>
          </w:p>
        </w:tc>
      </w:tr>
      <w:tr w:rsidR="003F3DED" w:rsidRPr="00A078F3" w14:paraId="109AF901" w14:textId="77777777" w:rsidTr="002D4EA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072C" w14:textId="404F5240" w:rsidR="005F6865" w:rsidRPr="00A078F3" w:rsidRDefault="00000000" w:rsidP="00AA4A0D">
            <w:pPr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E691F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Abbreviations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: DAN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A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, </w:t>
            </w:r>
            <w:r w:rsidR="00C5656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orsal attention network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A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;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DAN-B, dorsal attention network B;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VAN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A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, </w:t>
            </w:r>
            <w:r w:rsidR="00C5656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entral attention network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A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; 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VAN-B, ventral attention network B;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MN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A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, </w:t>
            </w:r>
            <w:r w:rsidR="00C5656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efault mode network</w:t>
            </w:r>
            <w:r w:rsidR="00CC649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A; DMN-B, default mode network B; DMN-C, default mode network C</w:t>
            </w:r>
            <w:r w:rsidR="00C5656C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2B4AAE7B" w14:textId="77777777" w:rsidR="00EA1275" w:rsidRPr="00A078F3" w:rsidRDefault="00EA1275" w:rsidP="00EA1275">
      <w:pPr>
        <w:spacing w:line="480" w:lineRule="auto"/>
        <w:rPr>
          <w:rFonts w:eastAsia="맑은 고딕"/>
          <w:color w:val="000000" w:themeColor="text1"/>
        </w:rPr>
      </w:pPr>
    </w:p>
    <w:p w14:paraId="4C0568EE" w14:textId="4F171A5A" w:rsidR="005F3A6A" w:rsidRPr="00A078F3" w:rsidRDefault="005F3A6A" w:rsidP="00E31655">
      <w:pPr>
        <w:jc w:val="both"/>
        <w:rPr>
          <w:rFonts w:eastAsia="맑은 고딕"/>
          <w:color w:val="000000" w:themeColor="text1"/>
        </w:rPr>
        <w:sectPr w:rsidR="005F3A6A" w:rsidRPr="00A078F3" w:rsidSect="00AA4A0D"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853"/>
        <w:gridCol w:w="731"/>
        <w:gridCol w:w="621"/>
        <w:gridCol w:w="570"/>
        <w:gridCol w:w="851"/>
        <w:gridCol w:w="771"/>
        <w:gridCol w:w="709"/>
        <w:gridCol w:w="567"/>
        <w:gridCol w:w="710"/>
        <w:gridCol w:w="709"/>
      </w:tblGrid>
      <w:tr w:rsidR="00A078F3" w:rsidRPr="00A078F3" w14:paraId="74A9F495" w14:textId="77777777" w:rsidTr="00DC49BB">
        <w:trPr>
          <w:trHeight w:val="20"/>
        </w:trPr>
        <w:tc>
          <w:tcPr>
            <w:tcW w:w="907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86CFD" w14:textId="3E3C3824" w:rsidR="005F3A6A" w:rsidRPr="00A078F3" w:rsidRDefault="00000000" w:rsidP="00DC49BB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Supplementary Table </w:t>
            </w:r>
            <w:r w:rsidR="00EA1275"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 xml:space="preserve"> Summary data and post</w:t>
            </w:r>
            <w:r w:rsidR="00526202"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hoc analyses of computerized neurocognitive function test within and between groups</w:t>
            </w:r>
          </w:p>
        </w:tc>
      </w:tr>
      <w:tr w:rsidR="00A078F3" w:rsidRPr="00A078F3" w14:paraId="2AD618E6" w14:textId="77777777" w:rsidTr="00DC49BB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8EDB1" w14:textId="77777777" w:rsidR="005F3A6A" w:rsidRPr="00A078F3" w:rsidRDefault="005F3A6A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378FD" w14:textId="176D7628" w:rsidR="005F3A6A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TBI</w:t>
            </w:r>
          </w:p>
        </w:tc>
        <w:tc>
          <w:tcPr>
            <w:tcW w:w="2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56C02" w14:textId="77777777" w:rsidR="005F3A6A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Controls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D6A5C" w14:textId="44526A21" w:rsidR="005F3A6A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TBI vs. Controls</w:t>
            </w:r>
          </w:p>
        </w:tc>
      </w:tr>
      <w:tr w:rsidR="00A078F3" w:rsidRPr="00A078F3" w14:paraId="3A1B6C04" w14:textId="77777777" w:rsidTr="00DC49BB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860259" w14:textId="19E89C24" w:rsidR="00DC49BB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150586" w14:textId="053A32EE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819C74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BDF84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 xml:space="preserve"> p-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9A8877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z-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72424E" w14:textId="28DECAD3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667496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39EEB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 xml:space="preserve"> p-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483F3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z-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4D7BE" w14:textId="77777777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aseline (</w:t>
            </w: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alu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8358E" w14:textId="621EFBF5" w:rsidR="00DC49BB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ollow-up (</w:t>
            </w: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value)</w:t>
            </w:r>
          </w:p>
        </w:tc>
      </w:tr>
      <w:tr w:rsidR="00A078F3" w:rsidRPr="00A078F3" w14:paraId="0E374923" w14:textId="77777777" w:rsidTr="00DC49BB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448C6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Card </w:t>
            </w:r>
            <w:proofErr w:type="spellStart"/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sorting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7B45" w14:textId="77777777" w:rsidR="002D4EA5" w:rsidRPr="00A078F3" w:rsidRDefault="002D4EA5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DC767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A33E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5FC9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68D4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5972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2861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F365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4196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397F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67BEC740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8E57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Total erro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9C84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2.82 (9.2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1FA3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5.66 (11.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8615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B39D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5BA9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5.69 (11.1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4321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4.69 (8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0F9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31ED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1B6D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D3F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746</w:t>
            </w:r>
          </w:p>
        </w:tc>
      </w:tr>
      <w:tr w:rsidR="00A078F3" w:rsidRPr="00A078F3" w14:paraId="37BA79A9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EDB90" w14:textId="25E4820D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="00747981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Perseverative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espon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D9B7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6.92 (10.49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F004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9.79 (12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7535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7574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D601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7.74 (11.7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CFA8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8.46 (10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646F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A84E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71BC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708C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975</w:t>
            </w:r>
          </w:p>
        </w:tc>
      </w:tr>
      <w:tr w:rsidR="00A078F3" w:rsidRPr="00A078F3" w14:paraId="22BA6EC7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2A2E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Perseverative Erro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DBC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4.92 (8.2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9264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7.42 (9.8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FC44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92CD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6AA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5.77 (10.0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B07A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6.71 (9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1A2E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12BB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565D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A5A7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929</w:t>
            </w:r>
          </w:p>
        </w:tc>
      </w:tr>
      <w:tr w:rsidR="00A078F3" w:rsidRPr="00A078F3" w14:paraId="5479AB21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988A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Non-Perseverative Erro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D494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3.24 (9.4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0191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5.21 (10.8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DC50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AB39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9275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6.43 (12.5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69CB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5.20 (11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820A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85B0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726C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FFBB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789</w:t>
            </w:r>
          </w:p>
        </w:tc>
      </w:tr>
      <w:tr w:rsidR="00A078F3" w:rsidRPr="00A078F3" w14:paraId="63244E0F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F2D8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igit sp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3650" w14:textId="77777777" w:rsidR="002D4EA5" w:rsidRPr="00A078F3" w:rsidRDefault="002D4EA5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7FD8" w14:textId="77777777" w:rsidR="002D4EA5" w:rsidRPr="00A078F3" w:rsidRDefault="002D4EA5" w:rsidP="00DC49BB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40B5" w14:textId="77777777" w:rsidR="002D4EA5" w:rsidRPr="00A078F3" w:rsidRDefault="002D4EA5" w:rsidP="00DC49BB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4548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B9B8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8429" w14:textId="77777777" w:rsidR="002D4EA5" w:rsidRPr="00A078F3" w:rsidRDefault="002D4EA5" w:rsidP="00DC49BB">
            <w:pPr>
              <w:spacing w:line="360" w:lineRule="auto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FB34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B95B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AC22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2EE2" w14:textId="77777777" w:rsidR="002D4EA5" w:rsidRPr="00A078F3" w:rsidRDefault="002D4EA5" w:rsidP="00DC49BB">
            <w:pPr>
              <w:spacing w:line="360" w:lineRule="auto"/>
              <w:jc w:val="center"/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</w:p>
        </w:tc>
      </w:tr>
      <w:tr w:rsidR="00A078F3" w:rsidRPr="00A078F3" w14:paraId="6CA99A6F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6F24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  Forwar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7BD1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49.93 (15.49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BC3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3.20 (18.0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AEA3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8BA9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DA8A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6.31 (16.5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BBA0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9.80 (17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9449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7FF8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49EE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0.0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BC77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8</w:t>
            </w:r>
          </w:p>
        </w:tc>
      </w:tr>
      <w:tr w:rsidR="00A078F3" w:rsidRPr="00A078F3" w14:paraId="4F02F82E" w14:textId="77777777" w:rsidTr="00DC49B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68E02" w14:textId="77777777" w:rsidR="002D4EA5" w:rsidRPr="00A078F3" w:rsidRDefault="00000000" w:rsidP="00DC49BB">
            <w:pPr>
              <w:spacing w:line="360" w:lineRule="auto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  Backwar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2BBF7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1.46 (12.22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1D961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3.22 (14.68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D5898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CB0E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ABCFF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58.34 (12.2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155E2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60.43 (1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89160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DD448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1.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5C825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0.0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D2A30" w14:textId="77777777" w:rsidR="002D4EA5" w:rsidRPr="00A078F3" w:rsidRDefault="00000000" w:rsidP="00DC49BB">
            <w:pPr>
              <w:spacing w:line="360" w:lineRule="auto"/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3</w:t>
            </w:r>
          </w:p>
        </w:tc>
      </w:tr>
    </w:tbl>
    <w:p w14:paraId="0A475492" w14:textId="2FA12EC2" w:rsidR="00DC49BB" w:rsidRPr="00A078F3" w:rsidRDefault="00000000" w:rsidP="00AA4A0D">
      <w:pPr>
        <w:rPr>
          <w:rFonts w:ascii="Gill Sans MT" w:eastAsia="맑은 고딕" w:hAnsi="Gill Sans MT"/>
          <w:color w:val="000000" w:themeColor="text1"/>
          <w:sz w:val="16"/>
          <w:szCs w:val="16"/>
        </w:rPr>
      </w:pPr>
      <w:proofErr w:type="spellStart"/>
      <w:r w:rsidRPr="00A078F3">
        <w:rPr>
          <w:rFonts w:ascii="Gill Sans MT" w:eastAsia="맑은 고딕" w:hAnsi="Gill Sans MT"/>
          <w:color w:val="000000" w:themeColor="text1"/>
          <w:sz w:val="16"/>
          <w:szCs w:val="16"/>
          <w:vertAlign w:val="superscript"/>
        </w:rPr>
        <w:t>a</w:t>
      </w:r>
      <w:r w:rsidRPr="00A078F3">
        <w:rPr>
          <w:rFonts w:ascii="Gill Sans MT" w:eastAsia="맑은 고딕" w:hAnsi="Gill Sans MT"/>
          <w:color w:val="000000" w:themeColor="text1"/>
          <w:sz w:val="16"/>
          <w:szCs w:val="16"/>
        </w:rPr>
        <w:t>Three</w:t>
      </w:r>
      <w:proofErr w:type="spellEnd"/>
      <w:r w:rsidRPr="00A078F3">
        <w:rPr>
          <w:rFonts w:ascii="Gill Sans MT" w:eastAsia="맑은 고딕" w:hAnsi="Gill Sans MT"/>
          <w:color w:val="000000" w:themeColor="text1"/>
          <w:sz w:val="16"/>
          <w:szCs w:val="16"/>
        </w:rPr>
        <w:t xml:space="preserve"> individuals with mild traumatic brain injury had missing initial data for the Wisconsin Card Sorting Test and were excluded from the statistical analysis for this subtest.</w:t>
      </w:r>
    </w:p>
    <w:p w14:paraId="27D7B803" w14:textId="36C4ACB1" w:rsidR="00DC49BB" w:rsidRPr="00A078F3" w:rsidRDefault="00000000" w:rsidP="00AA4A0D">
      <w:pPr>
        <w:rPr>
          <w:rFonts w:ascii="Gill Sans MT" w:eastAsia="맑은 고딕" w:hAnsi="Gill Sans MT"/>
          <w:color w:val="000000" w:themeColor="text1"/>
          <w:sz w:val="16"/>
          <w:szCs w:val="16"/>
        </w:rPr>
      </w:pPr>
      <w:r w:rsidRPr="00AE691F">
        <w:rPr>
          <w:rFonts w:ascii="Gill Sans MT" w:eastAsia="맑은 고딕" w:hAnsi="Gill Sans MT" w:hint="eastAsia"/>
          <w:b/>
          <w:bCs/>
          <w:color w:val="000000" w:themeColor="text1"/>
          <w:sz w:val="16"/>
          <w:szCs w:val="16"/>
        </w:rPr>
        <w:t>A</w:t>
      </w:r>
      <w:r w:rsidRPr="00AE691F">
        <w:rPr>
          <w:rFonts w:ascii="Gill Sans MT" w:eastAsia="맑은 고딕" w:hAnsi="Gill Sans MT"/>
          <w:b/>
          <w:bCs/>
          <w:color w:val="000000" w:themeColor="text1"/>
          <w:sz w:val="16"/>
          <w:szCs w:val="16"/>
        </w:rPr>
        <w:t>bbreviations</w:t>
      </w:r>
      <w:r w:rsidRPr="00A078F3">
        <w:rPr>
          <w:rFonts w:ascii="Gill Sans MT" w:eastAsia="맑은 고딕" w:hAnsi="Gill Sans MT"/>
          <w:color w:val="000000" w:themeColor="text1"/>
          <w:sz w:val="16"/>
          <w:szCs w:val="16"/>
        </w:rPr>
        <w:t>: mTBI, mild traumatic brain injury.</w:t>
      </w:r>
    </w:p>
    <w:p w14:paraId="0196ABCC" w14:textId="77777777" w:rsidR="005F6A74" w:rsidRPr="00A078F3" w:rsidRDefault="005F6A74" w:rsidP="005F6A74">
      <w:pPr>
        <w:spacing w:line="480" w:lineRule="auto"/>
        <w:ind w:firstLine="800"/>
        <w:rPr>
          <w:color w:val="000000" w:themeColor="text1"/>
        </w:rPr>
      </w:pPr>
    </w:p>
    <w:bookmarkEnd w:id="0"/>
    <w:bookmarkEnd w:id="1"/>
    <w:p w14:paraId="13681228" w14:textId="57E7DE26" w:rsidR="006D0F25" w:rsidRPr="00A078F3" w:rsidRDefault="00000000">
      <w:pPr>
        <w:jc w:val="both"/>
        <w:rPr>
          <w:color w:val="000000" w:themeColor="text1"/>
        </w:rPr>
      </w:pPr>
      <w:r w:rsidRPr="00A078F3">
        <w:rPr>
          <w:color w:val="000000" w:themeColor="text1"/>
        </w:rPr>
        <w:br w:type="page"/>
      </w:r>
    </w:p>
    <w:tbl>
      <w:tblPr>
        <w:tblW w:w="51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7"/>
        <w:gridCol w:w="1044"/>
        <w:gridCol w:w="870"/>
        <w:gridCol w:w="844"/>
        <w:gridCol w:w="818"/>
        <w:gridCol w:w="795"/>
        <w:gridCol w:w="902"/>
        <w:gridCol w:w="1047"/>
        <w:gridCol w:w="1019"/>
        <w:gridCol w:w="960"/>
      </w:tblGrid>
      <w:tr w:rsidR="00A078F3" w:rsidRPr="00A078F3" w14:paraId="750EB73D" w14:textId="77777777" w:rsidTr="00775ECF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1386E" w14:textId="274285D6" w:rsidR="006D0F25" w:rsidRPr="00A078F3" w:rsidRDefault="00000000" w:rsidP="00B91515">
            <w:pPr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Supplementary Table </w:t>
            </w:r>
            <w:r w:rsidR="00EA1275"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 xml:space="preserve"> Results of the linear mixed-effects analysis comparing structural connectivity between individuals with mTBI and healthy controls</w:t>
            </w:r>
          </w:p>
        </w:tc>
      </w:tr>
      <w:tr w:rsidR="00A078F3" w:rsidRPr="00A078F3" w14:paraId="64623760" w14:textId="77777777" w:rsidTr="00775ECF">
        <w:trPr>
          <w:trHeight w:val="320"/>
        </w:trPr>
        <w:tc>
          <w:tcPr>
            <w:tcW w:w="1114" w:type="pct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5DCBCD8" w14:textId="06038A4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Structural network</w:t>
            </w:r>
          </w:p>
        </w:tc>
        <w:tc>
          <w:tcPr>
            <w:tcW w:w="178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540604" w14:textId="244F7B56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M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in effects (linear mixed-effects)</w:t>
            </w:r>
          </w:p>
        </w:tc>
        <w:tc>
          <w:tcPr>
            <w:tcW w:w="210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6A7DA" w14:textId="2A829C1C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Post-hoc comparisons (</w:t>
            </w: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value)</w:t>
            </w:r>
          </w:p>
        </w:tc>
      </w:tr>
      <w:tr w:rsidR="00A078F3" w:rsidRPr="00A078F3" w14:paraId="433024BA" w14:textId="77777777" w:rsidTr="00775ECF">
        <w:trPr>
          <w:trHeight w:val="320"/>
        </w:trPr>
        <w:tc>
          <w:tcPr>
            <w:tcW w:w="1114" w:type="pct"/>
            <w:gridSpan w:val="2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09892D9" w14:textId="1451179C" w:rsidR="00775ECF" w:rsidRPr="00A078F3" w:rsidRDefault="00775ECF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9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67A0F" w14:textId="1BCEF7FA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54228" w14:textId="3E6FA723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10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7AE8E" w14:textId="09A39872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TBI vs. Controls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05600" w14:textId="215AFC81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aseline vs. Follow-up</w:t>
            </w:r>
          </w:p>
        </w:tc>
      </w:tr>
      <w:tr w:rsidR="00A078F3" w:rsidRPr="00A078F3" w14:paraId="737283CE" w14:textId="77777777" w:rsidTr="00775ECF">
        <w:trPr>
          <w:trHeight w:val="320"/>
        </w:trPr>
        <w:tc>
          <w:tcPr>
            <w:tcW w:w="111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DCE89" w14:textId="77777777" w:rsidR="00775ECF" w:rsidRPr="00A078F3" w:rsidRDefault="00775ECF" w:rsidP="00775ECF">
            <w:pPr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924E1" w14:textId="318F610A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Calibri" w:eastAsia="맑은 고딕" w:hAnsi="Calibri" w:cs="Calibri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88DAD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FF9B1" w14:textId="6C15E7B9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Calibri" w:eastAsia="맑은 고딕" w:hAnsi="Calibri" w:cs="Calibri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ADEF4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5A9D0" w14:textId="2C1EDA9B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C0280" w14:textId="5E4C0B49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AB6C1" w14:textId="5D973FB4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TB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BEF27" w14:textId="0BF6FB02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Controls</w:t>
            </w:r>
          </w:p>
        </w:tc>
      </w:tr>
      <w:tr w:rsidR="00A078F3" w:rsidRPr="00A078F3" w14:paraId="65B627AC" w14:textId="77777777" w:rsidTr="00775ECF">
        <w:trPr>
          <w:trHeight w:val="32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7179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D731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MN-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6166" w14:textId="7EBC10CB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3D6D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615B" w14:textId="3115E8AA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A2F7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BDEB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2E8F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6072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1E54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0</w:t>
            </w:r>
          </w:p>
        </w:tc>
      </w:tr>
      <w:tr w:rsidR="00A078F3" w:rsidRPr="00A078F3" w14:paraId="384DCFA7" w14:textId="77777777" w:rsidTr="00775ECF">
        <w:trPr>
          <w:trHeight w:val="32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E34E" w14:textId="77777777" w:rsidR="00775ECF" w:rsidRPr="00A078F3" w:rsidRDefault="00775ECF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E2E8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A145" w14:textId="4AC27959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0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9661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D791" w14:textId="732A6CA0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7E5D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8E3F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CFD6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44D18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1A7C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A078F3" w:rsidRPr="00A078F3" w14:paraId="2AF60519" w14:textId="77777777" w:rsidTr="00775ECF">
        <w:trPr>
          <w:trHeight w:val="32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13E2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9341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45AB4" w14:textId="69BADD7E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011</w:t>
            </w:r>
          </w:p>
          <w:p w14:paraId="4FECE966" w14:textId="305562F3" w:rsidR="00775ECF" w:rsidRPr="00A078F3" w:rsidRDefault="00775ECF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BE27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4DD0" w14:textId="40D00B5B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003</w:t>
            </w:r>
          </w:p>
          <w:p w14:paraId="2005BEAE" w14:textId="1C1E838E" w:rsidR="00775ECF" w:rsidRPr="00A078F3" w:rsidRDefault="00775ECF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CAE4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45AF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0987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01BA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53D7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08</w:t>
            </w:r>
          </w:p>
        </w:tc>
      </w:tr>
      <w:tr w:rsidR="00A078F3" w:rsidRPr="00A078F3" w14:paraId="63EAD87F" w14:textId="77777777" w:rsidTr="00775ECF">
        <w:trPr>
          <w:trHeight w:val="320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E4714" w14:textId="77777777" w:rsidR="00775ECF" w:rsidRPr="00A078F3" w:rsidRDefault="00000000" w:rsidP="00775ECF">
            <w:pPr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9B08A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69C03" w14:textId="3069C84D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-0.00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BFEED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i/>
                <w:iCs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F89C9" w14:textId="6BB2DAEF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5CCFF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59885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1C3D9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3D1CE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E6F25" w14:textId="77777777" w:rsidR="00775ECF" w:rsidRPr="00A078F3" w:rsidRDefault="00000000" w:rsidP="00775ECF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05</w:t>
            </w:r>
          </w:p>
        </w:tc>
      </w:tr>
      <w:tr w:rsidR="003F3DED" w:rsidRPr="00A078F3" w14:paraId="332A4264" w14:textId="77777777" w:rsidTr="00775ECF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7C38" w14:textId="4ABA08E0" w:rsidR="00775ECF" w:rsidRPr="00A078F3" w:rsidRDefault="00000000" w:rsidP="00775ECF">
            <w:pPr>
              <w:rPr>
                <w:rFonts w:ascii="Gill Sans MT" w:eastAsia="Times New Roman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L., left; R., right; DAN-A, </w:t>
            </w:r>
            <w:r w:rsidR="005D75EA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dorsal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attention network A; DAN-B, </w:t>
            </w:r>
            <w:r w:rsidR="005D75EA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dorsal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attention network B; DMN-B, </w:t>
            </w:r>
            <w:r w:rsidR="005D75EA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default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mode network B; VAN-A, </w:t>
            </w:r>
            <w:r w:rsidR="005D75EA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ventral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ttention network A; mTBI, mild traumatic brain injury</w:t>
            </w:r>
            <w:r w:rsidR="005D75EA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75422A86" w14:textId="003C5B66" w:rsidR="00817D2A" w:rsidRPr="00A078F3" w:rsidRDefault="00817D2A">
      <w:pPr>
        <w:rPr>
          <w:color w:val="000000" w:themeColor="text1"/>
        </w:rPr>
      </w:pPr>
    </w:p>
    <w:p w14:paraId="268B0DB5" w14:textId="77777777" w:rsidR="00817D2A" w:rsidRPr="00A078F3" w:rsidRDefault="00000000">
      <w:pPr>
        <w:jc w:val="both"/>
        <w:rPr>
          <w:color w:val="000000" w:themeColor="text1"/>
        </w:rPr>
      </w:pPr>
      <w:r w:rsidRPr="00A078F3">
        <w:rPr>
          <w:color w:val="000000" w:themeColor="text1"/>
        </w:rPr>
        <w:br w:type="page"/>
      </w:r>
    </w:p>
    <w:tbl>
      <w:tblPr>
        <w:tblW w:w="5186" w:type="pct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709"/>
        <w:gridCol w:w="569"/>
        <w:gridCol w:w="569"/>
        <w:gridCol w:w="707"/>
        <w:gridCol w:w="561"/>
        <w:gridCol w:w="569"/>
        <w:gridCol w:w="709"/>
        <w:gridCol w:w="569"/>
        <w:gridCol w:w="569"/>
        <w:gridCol w:w="709"/>
        <w:gridCol w:w="565"/>
        <w:gridCol w:w="567"/>
      </w:tblGrid>
      <w:tr w:rsidR="00A078F3" w:rsidRPr="00A078F3" w14:paraId="57053172" w14:textId="77777777" w:rsidTr="00763BEA">
        <w:trPr>
          <w:trHeight w:val="32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F77D6" w14:textId="3E152488" w:rsidR="009B7713" w:rsidRPr="00A078F3" w:rsidRDefault="00000000" w:rsidP="009B7713">
            <w:pPr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lastRenderedPageBreak/>
              <w:t>Supplementary Table 4 Linear mixed-effects results (</w:t>
            </w:r>
            <w:r w:rsidRPr="00A078F3">
              <w:rPr>
                <w:rFonts w:ascii="Gill Sans MT" w:eastAsia="맑은 고딕" w:hAnsi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 xml:space="preserve">-values) for association between diffusion metrics and non-perseverative error scores in </w:t>
            </w:r>
            <w:r w:rsidR="005D75EA"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 xml:space="preserve">the </w:t>
            </w:r>
            <w:r w:rsidRPr="00A078F3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mTBI group</w:t>
            </w:r>
          </w:p>
        </w:tc>
      </w:tr>
      <w:tr w:rsidR="00763BEA" w:rsidRPr="00A078F3" w14:paraId="560C04A8" w14:textId="77777777" w:rsidTr="00763BEA">
        <w:trPr>
          <w:trHeight w:val="320"/>
        </w:trPr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11EF31" w14:textId="1D061824" w:rsidR="00E72FB2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unctional network connectivity</w:t>
            </w:r>
          </w:p>
        </w:tc>
        <w:tc>
          <w:tcPr>
            <w:tcW w:w="9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EBC5B" w14:textId="5A84E381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F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51400" w14:textId="7D6A6BC6" w:rsidR="00E72FB2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A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0F740" w14:textId="74B52F79" w:rsidR="00E72FB2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R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FAA155" w14:textId="58282A83" w:rsidR="00E72FB2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M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D</w:t>
            </w:r>
          </w:p>
        </w:tc>
      </w:tr>
      <w:tr w:rsidR="00763BEA" w:rsidRPr="00A078F3" w14:paraId="78A528C8" w14:textId="77777777" w:rsidTr="00763BEA">
        <w:trPr>
          <w:trHeight w:val="320"/>
        </w:trPr>
        <w:tc>
          <w:tcPr>
            <w:tcW w:w="105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6C10C" w14:textId="3BE00AAB" w:rsidR="00E72FB2" w:rsidRPr="00A078F3" w:rsidRDefault="00E72FB2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8D303" w14:textId="134805E1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F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3D1EA" w14:textId="156FA524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8BDDA" w14:textId="5BA1B261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FA × Tim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7FE61" w14:textId="2510AA12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6B331" w14:textId="30D7F863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T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447B" w14:textId="22B0881B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D × Tim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0E8D1" w14:textId="79330307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0745D" w14:textId="745133EE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 w:hint="eastAsia"/>
                <w:color w:val="000000" w:themeColor="text1"/>
                <w:sz w:val="16"/>
                <w:szCs w:val="16"/>
              </w:rPr>
              <w:t>T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CF6D8" w14:textId="6A64D1FE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D × Tim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674E3" w14:textId="33F96D1E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F200C" w14:textId="64BA3E8F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D68AB" w14:textId="308C6A3D" w:rsidR="00E72FB2" w:rsidRPr="00A078F3" w:rsidRDefault="00000000" w:rsidP="00E72FB2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D × Time</w:t>
            </w:r>
          </w:p>
        </w:tc>
      </w:tr>
      <w:tr w:rsidR="00763BEA" w:rsidRPr="00A078F3" w14:paraId="3239D98C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777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MN-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F9C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715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566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471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759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61C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770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5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DA1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1F7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B94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B65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CFF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197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99</w:t>
            </w:r>
          </w:p>
        </w:tc>
      </w:tr>
      <w:tr w:rsidR="00763BEA" w:rsidRPr="00A078F3" w14:paraId="582F3967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8D00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1B3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855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1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464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296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330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9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636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11B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BFD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783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FA1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369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F91E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FEF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19</w:t>
            </w:r>
          </w:p>
        </w:tc>
      </w:tr>
      <w:tr w:rsidR="00763BEA" w:rsidRPr="00A078F3" w14:paraId="37DDFAE8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0A2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MN-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071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AD5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932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344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5E3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D54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CD9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15C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6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AA7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81E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9A5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6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A9E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333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50</w:t>
            </w:r>
          </w:p>
        </w:tc>
      </w:tr>
      <w:tr w:rsidR="00763BEA" w:rsidRPr="00A078F3" w14:paraId="1CCDB62D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7105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A56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6EE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66A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697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A89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2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2D2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0C1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155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2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7B6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30D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0C0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2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17E2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2DF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91</w:t>
            </w:r>
          </w:p>
        </w:tc>
      </w:tr>
      <w:tr w:rsidR="00763BEA" w:rsidRPr="00A078F3" w14:paraId="08343439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947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MN-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9B4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E5C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4F4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C7D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438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0D6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F7F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E79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5C2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1FC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478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954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B39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51</w:t>
            </w:r>
          </w:p>
        </w:tc>
      </w:tr>
      <w:tr w:rsidR="00763BEA" w:rsidRPr="00A078F3" w14:paraId="5F9EF7F6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210F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18A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E26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EB7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819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12D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6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965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F46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067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5CF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907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7D5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671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1B4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31</w:t>
            </w:r>
          </w:p>
        </w:tc>
      </w:tr>
      <w:tr w:rsidR="00763BEA" w:rsidRPr="00A078F3" w14:paraId="54DE3F8E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86A9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E99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45B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45D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F49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45B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00F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91A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1EB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4B5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21F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01D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470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169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15</w:t>
            </w:r>
          </w:p>
        </w:tc>
      </w:tr>
      <w:tr w:rsidR="00763BEA" w:rsidRPr="00A078F3" w14:paraId="00599699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FF1A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847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214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1B3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756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DBC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934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7AC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695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96F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191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146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577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319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763BEA" w:rsidRPr="00A078F3" w14:paraId="55EB4871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212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DMN-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D08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A5F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0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DFC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3B0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756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0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3AF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C51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D53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2CC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453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BA83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E60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06D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30</w:t>
            </w:r>
          </w:p>
        </w:tc>
      </w:tr>
      <w:tr w:rsidR="00763BEA" w:rsidRPr="00A078F3" w14:paraId="59BA3D9E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F024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6DC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E0F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EE0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4B2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CB0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4CF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8AE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BA9D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574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0A4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A32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188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EB3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67</w:t>
            </w:r>
          </w:p>
        </w:tc>
      </w:tr>
      <w:tr w:rsidR="00763BEA" w:rsidRPr="00A078F3" w14:paraId="7FF0BB9F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C48B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E2C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0E2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3BB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AB89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9CF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2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A1F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D3C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2D5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0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524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538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EEF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0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29A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020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71</w:t>
            </w:r>
          </w:p>
        </w:tc>
      </w:tr>
      <w:tr w:rsidR="00763BEA" w:rsidRPr="00A078F3" w14:paraId="5601A75E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CC1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DMN-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FFB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525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DA50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CE9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91A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981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8D71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FA0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6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871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9EE6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A7FC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6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401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B3E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763BEA" w:rsidRPr="00A078F3" w14:paraId="7E87442D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A40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DMN-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7DE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134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D31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6DE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DCE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2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8DA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B2D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531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1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DFB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155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E04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1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FC9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B24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42</w:t>
            </w:r>
          </w:p>
        </w:tc>
      </w:tr>
      <w:tr w:rsidR="00763BEA" w:rsidRPr="00A078F3" w14:paraId="6513E018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7241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DD7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CEE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C97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818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6594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0A4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227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6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DCD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8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AF6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861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1C7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7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ECD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549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58</w:t>
            </w:r>
          </w:p>
        </w:tc>
      </w:tr>
      <w:tr w:rsidR="00763BEA" w:rsidRPr="00A078F3" w14:paraId="0C47C51A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D302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C8D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ED7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2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F19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4CAA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78E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291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EB7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4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F53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FEE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94C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59F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E66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A65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345</w:t>
            </w:r>
          </w:p>
        </w:tc>
      </w:tr>
      <w:tr w:rsidR="00763BEA" w:rsidRPr="00A078F3" w14:paraId="62E7BE3E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2F18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6B7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R. VAN-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3DA0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0B3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88E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FCE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14D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5DA9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094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4CB2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1E1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E82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799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342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12</w:t>
            </w:r>
          </w:p>
        </w:tc>
      </w:tr>
      <w:tr w:rsidR="00763BEA" w:rsidRPr="00A078F3" w14:paraId="4B60F5AA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36F3" w14:textId="77777777" w:rsidR="009B7713" w:rsidRPr="00A078F3" w:rsidRDefault="009B7713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EDB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F686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597B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A59D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616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D547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D51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AEF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5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96BF4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5B03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672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4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9B7BC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A7C5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95</w:t>
            </w:r>
          </w:p>
        </w:tc>
      </w:tr>
      <w:tr w:rsidR="00763BEA" w:rsidRPr="00A078F3" w14:paraId="54A08168" w14:textId="77777777" w:rsidTr="00763BEA">
        <w:trPr>
          <w:trHeight w:val="36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D4F5A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A0C4F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L. DAN-B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6F9A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2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47C66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50AC8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B5732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3</w:t>
            </w: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D1060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A17CE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00702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4</w:t>
            </w: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9DB61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1D143" w14:textId="77777777" w:rsidR="009B7713" w:rsidRPr="00A61550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61550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5B395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03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73678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15D2E" w14:textId="77777777" w:rsidR="009B7713" w:rsidRPr="00A078F3" w:rsidRDefault="00000000" w:rsidP="009B7713">
            <w:pPr>
              <w:jc w:val="center"/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A078F3" w:rsidRPr="00A078F3" w14:paraId="5C97288C" w14:textId="77777777" w:rsidTr="00763BEA">
        <w:trPr>
          <w:trHeight w:val="3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74E4" w14:textId="521AF342" w:rsidR="009B7713" w:rsidRPr="00A078F3" w:rsidRDefault="00000000" w:rsidP="00AA4A0D">
            <w:pPr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Multiple comparisons were corrected using the false discovery rate method.</w:t>
            </w:r>
          </w:p>
          <w:p w14:paraId="2C914880" w14:textId="7FA0E022" w:rsidR="009B7713" w:rsidRPr="00A078F3" w:rsidRDefault="00000000" w:rsidP="00AA4A0D">
            <w:pPr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</w:pPr>
            <w:r w:rsidRPr="00AE691F">
              <w:rPr>
                <w:rFonts w:ascii="Gill Sans MT" w:eastAsia="맑은 고딕" w:hAnsi="Gill Sans MT"/>
                <w:b/>
                <w:bCs/>
                <w:color w:val="000000" w:themeColor="text1"/>
                <w:sz w:val="16"/>
                <w:szCs w:val="16"/>
              </w:rPr>
              <w:t>Abbreviations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: mTBI, mild traumatic brain injury; FA, fractional anisotropy; AD, axial diffusivity; RD, radial diffusivity; MD, mean diffusivity; L., left; R., right; DMN-A, default mode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; DMN-B, default mode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; DMN-C, default mode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C; VAN-A, ventral attention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; VAN-B, ventral attention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; DAN-A, dorsal attention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A; DAN-B, dorsal attention network</w:t>
            </w:r>
            <w:r w:rsidR="00E72FB2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 xml:space="preserve"> </w:t>
            </w:r>
            <w:r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B</w:t>
            </w:r>
            <w:r w:rsidR="005D75EA" w:rsidRPr="00A078F3">
              <w:rPr>
                <w:rFonts w:ascii="Gill Sans MT" w:eastAsia="맑은 고딕" w:hAnsi="Gill Sans MT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35B873B9" w14:textId="77777777" w:rsidR="003B01D2" w:rsidRPr="00A078F3" w:rsidRDefault="003B01D2" w:rsidP="00AA4A0D">
      <w:pPr>
        <w:spacing w:line="360" w:lineRule="auto"/>
        <w:rPr>
          <w:color w:val="000000" w:themeColor="text1"/>
        </w:rPr>
      </w:pPr>
    </w:p>
    <w:sectPr w:rsidR="003B01D2" w:rsidRPr="00A078F3" w:rsidSect="002D4EA5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wsDQ1NTY3MjI2MDBR0lEKTi0uzszPAykwrAUAdOtsDSwAAAA="/>
  </w:docVars>
  <w:rsids>
    <w:rsidRoot w:val="003B01D2"/>
    <w:rsid w:val="00004DAF"/>
    <w:rsid w:val="00004F23"/>
    <w:rsid w:val="000056E5"/>
    <w:rsid w:val="00017F4A"/>
    <w:rsid w:val="00037A55"/>
    <w:rsid w:val="00054170"/>
    <w:rsid w:val="00096E5C"/>
    <w:rsid w:val="000A2073"/>
    <w:rsid w:val="000B0A41"/>
    <w:rsid w:val="000D02A5"/>
    <w:rsid w:val="000E13F3"/>
    <w:rsid w:val="000E2210"/>
    <w:rsid w:val="000F1CAD"/>
    <w:rsid w:val="00100DE3"/>
    <w:rsid w:val="001311DA"/>
    <w:rsid w:val="001367A6"/>
    <w:rsid w:val="00162472"/>
    <w:rsid w:val="00167360"/>
    <w:rsid w:val="00176773"/>
    <w:rsid w:val="00193DF4"/>
    <w:rsid w:val="001B1BA3"/>
    <w:rsid w:val="001B1EC9"/>
    <w:rsid w:val="001E589B"/>
    <w:rsid w:val="001E66CA"/>
    <w:rsid w:val="002105F0"/>
    <w:rsid w:val="002154BF"/>
    <w:rsid w:val="00252EAF"/>
    <w:rsid w:val="0026400B"/>
    <w:rsid w:val="00265B19"/>
    <w:rsid w:val="0028398E"/>
    <w:rsid w:val="00290595"/>
    <w:rsid w:val="002A6A96"/>
    <w:rsid w:val="002A7363"/>
    <w:rsid w:val="002C3EA3"/>
    <w:rsid w:val="002D1354"/>
    <w:rsid w:val="002D2DF9"/>
    <w:rsid w:val="002D4EA5"/>
    <w:rsid w:val="002E5825"/>
    <w:rsid w:val="002E7E2C"/>
    <w:rsid w:val="003129FB"/>
    <w:rsid w:val="003373EB"/>
    <w:rsid w:val="00342988"/>
    <w:rsid w:val="0035645F"/>
    <w:rsid w:val="00373A8F"/>
    <w:rsid w:val="003B01D2"/>
    <w:rsid w:val="003B05F7"/>
    <w:rsid w:val="003C12D2"/>
    <w:rsid w:val="003C3B32"/>
    <w:rsid w:val="003E3ED3"/>
    <w:rsid w:val="003F3DED"/>
    <w:rsid w:val="003F604D"/>
    <w:rsid w:val="004358A4"/>
    <w:rsid w:val="0043631E"/>
    <w:rsid w:val="004551B4"/>
    <w:rsid w:val="00492353"/>
    <w:rsid w:val="004B35A9"/>
    <w:rsid w:val="004B5714"/>
    <w:rsid w:val="004C086E"/>
    <w:rsid w:val="004D38D4"/>
    <w:rsid w:val="004E4F33"/>
    <w:rsid w:val="00510F00"/>
    <w:rsid w:val="00526202"/>
    <w:rsid w:val="00530A97"/>
    <w:rsid w:val="00534B3F"/>
    <w:rsid w:val="00543623"/>
    <w:rsid w:val="0056198E"/>
    <w:rsid w:val="0058128E"/>
    <w:rsid w:val="005875B0"/>
    <w:rsid w:val="00596D84"/>
    <w:rsid w:val="005A6896"/>
    <w:rsid w:val="005C625A"/>
    <w:rsid w:val="005D75EA"/>
    <w:rsid w:val="005E215E"/>
    <w:rsid w:val="005F095E"/>
    <w:rsid w:val="005F3A6A"/>
    <w:rsid w:val="005F6865"/>
    <w:rsid w:val="005F6A74"/>
    <w:rsid w:val="006377D1"/>
    <w:rsid w:val="006443F0"/>
    <w:rsid w:val="00676692"/>
    <w:rsid w:val="0068221B"/>
    <w:rsid w:val="006A7706"/>
    <w:rsid w:val="006B76F1"/>
    <w:rsid w:val="006B7837"/>
    <w:rsid w:val="006C2FBD"/>
    <w:rsid w:val="006D0F25"/>
    <w:rsid w:val="006E19B2"/>
    <w:rsid w:val="006F4F0E"/>
    <w:rsid w:val="00725C94"/>
    <w:rsid w:val="007449EC"/>
    <w:rsid w:val="00747981"/>
    <w:rsid w:val="007519BF"/>
    <w:rsid w:val="007630C0"/>
    <w:rsid w:val="00763BEA"/>
    <w:rsid w:val="00775ECF"/>
    <w:rsid w:val="00786DA5"/>
    <w:rsid w:val="007C593F"/>
    <w:rsid w:val="007D4A14"/>
    <w:rsid w:val="007D6165"/>
    <w:rsid w:val="007F5123"/>
    <w:rsid w:val="00814AF5"/>
    <w:rsid w:val="00817D2A"/>
    <w:rsid w:val="0082786B"/>
    <w:rsid w:val="00840E84"/>
    <w:rsid w:val="008520F3"/>
    <w:rsid w:val="00855EBA"/>
    <w:rsid w:val="008606AC"/>
    <w:rsid w:val="00871FE3"/>
    <w:rsid w:val="00873474"/>
    <w:rsid w:val="0087770F"/>
    <w:rsid w:val="00877B72"/>
    <w:rsid w:val="008A3EC3"/>
    <w:rsid w:val="008B4E65"/>
    <w:rsid w:val="008E46DB"/>
    <w:rsid w:val="008F180B"/>
    <w:rsid w:val="0090490D"/>
    <w:rsid w:val="00915B75"/>
    <w:rsid w:val="0092347F"/>
    <w:rsid w:val="00962478"/>
    <w:rsid w:val="009648EC"/>
    <w:rsid w:val="009B2921"/>
    <w:rsid w:val="009B4225"/>
    <w:rsid w:val="009B7713"/>
    <w:rsid w:val="009C45DD"/>
    <w:rsid w:val="009C61E0"/>
    <w:rsid w:val="009E52E4"/>
    <w:rsid w:val="009E55C7"/>
    <w:rsid w:val="00A078F3"/>
    <w:rsid w:val="00A363E8"/>
    <w:rsid w:val="00A61550"/>
    <w:rsid w:val="00AA3723"/>
    <w:rsid w:val="00AA4A0D"/>
    <w:rsid w:val="00AA7492"/>
    <w:rsid w:val="00AE691F"/>
    <w:rsid w:val="00B252C6"/>
    <w:rsid w:val="00B53376"/>
    <w:rsid w:val="00B64F77"/>
    <w:rsid w:val="00B91515"/>
    <w:rsid w:val="00BA568F"/>
    <w:rsid w:val="00BD5037"/>
    <w:rsid w:val="00BE393A"/>
    <w:rsid w:val="00BF1B6E"/>
    <w:rsid w:val="00C22097"/>
    <w:rsid w:val="00C5656C"/>
    <w:rsid w:val="00C612FA"/>
    <w:rsid w:val="00C803F6"/>
    <w:rsid w:val="00C84AE9"/>
    <w:rsid w:val="00CA1292"/>
    <w:rsid w:val="00CC649C"/>
    <w:rsid w:val="00CD15D1"/>
    <w:rsid w:val="00CD7F99"/>
    <w:rsid w:val="00CF4112"/>
    <w:rsid w:val="00CF5417"/>
    <w:rsid w:val="00D2503D"/>
    <w:rsid w:val="00D4109D"/>
    <w:rsid w:val="00D460A9"/>
    <w:rsid w:val="00D51E58"/>
    <w:rsid w:val="00D63FA1"/>
    <w:rsid w:val="00D86F39"/>
    <w:rsid w:val="00DA73B2"/>
    <w:rsid w:val="00DB18C8"/>
    <w:rsid w:val="00DC49BB"/>
    <w:rsid w:val="00DF5FBB"/>
    <w:rsid w:val="00E03ED4"/>
    <w:rsid w:val="00E05407"/>
    <w:rsid w:val="00E31655"/>
    <w:rsid w:val="00E4209D"/>
    <w:rsid w:val="00E43E8E"/>
    <w:rsid w:val="00E72FB2"/>
    <w:rsid w:val="00EA1275"/>
    <w:rsid w:val="00EA19E8"/>
    <w:rsid w:val="00EA5951"/>
    <w:rsid w:val="00EE2639"/>
    <w:rsid w:val="00EE5581"/>
    <w:rsid w:val="00EF7B55"/>
    <w:rsid w:val="00F01580"/>
    <w:rsid w:val="00F236FD"/>
    <w:rsid w:val="00F2475A"/>
    <w:rsid w:val="00F32A7E"/>
    <w:rsid w:val="00F37943"/>
    <w:rsid w:val="00F418D0"/>
    <w:rsid w:val="00F55408"/>
    <w:rsid w:val="00F65F9A"/>
    <w:rsid w:val="00FB2F81"/>
    <w:rsid w:val="00FC2289"/>
    <w:rsid w:val="00FC4E1C"/>
    <w:rsid w:val="00FD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B4BDBF9"/>
  <w15:chartTrackingRefBased/>
  <w15:docId w15:val="{052D1E8F-C7F4-414C-AA22-C892E2BE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1D2"/>
    <w:pPr>
      <w:jc w:val="left"/>
    </w:pPr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B01D2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B01D2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B01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B01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B01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B01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B01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B01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B01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B01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B01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B01D2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B0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B01D2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B01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B01D2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0"/>
    </w:rPr>
  </w:style>
  <w:style w:type="character" w:customStyle="1" w:styleId="Char1">
    <w:name w:val="인용 Char"/>
    <w:basedOn w:val="a0"/>
    <w:link w:val="a5"/>
    <w:uiPriority w:val="29"/>
    <w:rsid w:val="003B01D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B01D2"/>
    <w:pPr>
      <w:widowControl w:val="0"/>
      <w:wordWrap w:val="0"/>
      <w:autoSpaceDE w:val="0"/>
      <w:autoSpaceDN w:val="0"/>
      <w:ind w:left="720"/>
      <w:contextualSpacing/>
      <w:jc w:val="both"/>
    </w:pPr>
    <w:rPr>
      <w:rFonts w:asciiTheme="minorHAnsi" w:hAnsiTheme="minorHAnsi" w:cstheme="minorBidi"/>
      <w:kern w:val="2"/>
      <w:sz w:val="20"/>
    </w:rPr>
  </w:style>
  <w:style w:type="character" w:styleId="a7">
    <w:name w:val="Intense Emphasis"/>
    <w:basedOn w:val="a0"/>
    <w:uiPriority w:val="21"/>
    <w:qFormat/>
    <w:rsid w:val="003B01D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B01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0"/>
    </w:rPr>
  </w:style>
  <w:style w:type="character" w:customStyle="1" w:styleId="Char2">
    <w:name w:val="강한 인용 Char"/>
    <w:basedOn w:val="a0"/>
    <w:link w:val="a8"/>
    <w:uiPriority w:val="30"/>
    <w:rsid w:val="003B01D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B01D2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B01D2"/>
    <w:rPr>
      <w:color w:val="0000FF"/>
      <w:u w:val="single"/>
    </w:rPr>
  </w:style>
  <w:style w:type="paragraph" w:customStyle="1" w:styleId="Affiliation">
    <w:name w:val="Affiliation"/>
    <w:basedOn w:val="a"/>
    <w:qFormat/>
    <w:rsid w:val="003B01D2"/>
    <w:pPr>
      <w:spacing w:before="240" w:line="360" w:lineRule="auto"/>
    </w:pPr>
    <w:rPr>
      <w:rFonts w:eastAsia="바탕"/>
      <w:i/>
      <w:lang w:val="en-GB" w:eastAsia="en-GB"/>
    </w:rPr>
  </w:style>
  <w:style w:type="character" w:styleId="ab">
    <w:name w:val="annotation reference"/>
    <w:basedOn w:val="a0"/>
    <w:uiPriority w:val="99"/>
    <w:semiHidden/>
    <w:unhideWhenUsed/>
    <w:rsid w:val="00D86F39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D86F39"/>
    <w:rPr>
      <w:sz w:val="20"/>
      <w:szCs w:val="20"/>
    </w:rPr>
  </w:style>
  <w:style w:type="character" w:customStyle="1" w:styleId="Char3">
    <w:name w:val="메모 텍스트 Char"/>
    <w:basedOn w:val="a0"/>
    <w:link w:val="ac"/>
    <w:uiPriority w:val="99"/>
    <w:semiHidden/>
    <w:rsid w:val="00D86F39"/>
    <w:rPr>
      <w:rFonts w:ascii="Times New Roman" w:hAnsi="Times New Roman" w:cs="Times New Roman"/>
      <w:kern w:val="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86F39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D86F39"/>
    <w:rPr>
      <w:rFonts w:ascii="Times New Roman" w:hAnsi="Times New Roman" w:cs="Times New Roman"/>
      <w:b/>
      <w:bCs/>
      <w:kern w:val="0"/>
      <w:szCs w:val="20"/>
    </w:rPr>
  </w:style>
  <w:style w:type="paragraph" w:styleId="ae">
    <w:name w:val="Balloon Text"/>
    <w:basedOn w:val="a"/>
    <w:link w:val="Char5"/>
    <w:uiPriority w:val="99"/>
    <w:semiHidden/>
    <w:unhideWhenUsed/>
    <w:rsid w:val="0026400B"/>
    <w:rPr>
      <w:rFonts w:ascii="Segoe UI" w:hAnsi="Segoe UI" w:cs="Segoe U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26400B"/>
    <w:rPr>
      <w:rFonts w:ascii="Segoe UI" w:hAnsi="Segoe UI" w:cs="Segoe UI"/>
      <w:kern w:val="0"/>
      <w:sz w:val="18"/>
      <w:szCs w:val="18"/>
    </w:rPr>
  </w:style>
  <w:style w:type="paragraph" w:styleId="af">
    <w:name w:val="Revision"/>
    <w:hidden/>
    <w:uiPriority w:val="99"/>
    <w:semiHidden/>
    <w:rsid w:val="006443F0"/>
    <w:pPr>
      <w:jc w:val="left"/>
    </w:pPr>
    <w:rPr>
      <w:rFonts w:ascii="Times New Roman" w:hAnsi="Times New Roman" w:cs="Times New Roman"/>
      <w:kern w:val="0"/>
      <w:sz w:val="24"/>
    </w:rPr>
  </w:style>
  <w:style w:type="character" w:styleId="af0">
    <w:name w:val="line number"/>
    <w:basedOn w:val="a0"/>
    <w:uiPriority w:val="99"/>
    <w:semiHidden/>
    <w:unhideWhenUsed/>
    <w:rsid w:val="0035645F"/>
  </w:style>
  <w:style w:type="character" w:styleId="af1">
    <w:name w:val="FollowedHyperlink"/>
    <w:basedOn w:val="a0"/>
    <w:uiPriority w:val="99"/>
    <w:semiHidden/>
    <w:unhideWhenUsed/>
    <w:rsid w:val="002D4EA5"/>
    <w:rPr>
      <w:color w:val="96607D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rsid w:val="002D4E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oya1@snu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4B223F-419B-B943-824C-ED97F60CA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1849</Words>
  <Characters>10545</Characters>
  <Application>Microsoft Office Word</Application>
  <DocSecurity>0</DocSecurity>
  <Lines>87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kyung kim</dc:creator>
  <cp:lastModifiedBy>eunkyung kim</cp:lastModifiedBy>
  <cp:revision>21</cp:revision>
  <dcterms:created xsi:type="dcterms:W3CDTF">2025-12-26T17:43:00Z</dcterms:created>
  <dcterms:modified xsi:type="dcterms:W3CDTF">2026-02-17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61c47-ba1f-4202-8203-f08d3977bc53</vt:lpwstr>
  </property>
</Properties>
</file>